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83C4BF" w14:textId="7061C068" w:rsidR="00572CF2" w:rsidRPr="00235200" w:rsidRDefault="00572CF2" w:rsidP="00235200">
      <w:pPr>
        <w:widowControl w:val="0"/>
        <w:adjustRightInd/>
        <w:snapToGrid/>
        <w:spacing w:before="100" w:beforeAutospacing="1" w:after="0" w:line="360" w:lineRule="auto"/>
        <w:jc w:val="center"/>
        <w:rPr>
          <w:rFonts w:ascii="Times New Roman" w:eastAsia="SimSun" w:hAnsi="Times New Roman" w:cs="Times New Roman"/>
          <w:b/>
          <w:kern w:val="2"/>
          <w:sz w:val="24"/>
          <w:szCs w:val="24"/>
        </w:rPr>
      </w:pPr>
      <w:r w:rsidRPr="00235200">
        <w:rPr>
          <w:rFonts w:ascii="Times New Roman" w:eastAsia="SimSun" w:hAnsi="Times New Roman" w:cs="Times New Roman" w:hint="eastAsia"/>
          <w:b/>
          <w:bCs/>
          <w:kern w:val="2"/>
          <w:sz w:val="24"/>
          <w:szCs w:val="24"/>
        </w:rPr>
        <w:t>T</w:t>
      </w:r>
      <w:r w:rsidRPr="00235200"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  <w:t xml:space="preserve">able </w:t>
      </w:r>
      <w:r w:rsidRPr="00235200">
        <w:rPr>
          <w:rFonts w:ascii="Times New Roman" w:eastAsia="SimSun" w:hAnsi="Times New Roman" w:cs="Times New Roman" w:hint="eastAsia"/>
          <w:b/>
          <w:bCs/>
          <w:kern w:val="2"/>
          <w:sz w:val="24"/>
          <w:szCs w:val="24"/>
        </w:rPr>
        <w:t>2.</w:t>
      </w:r>
      <w:r w:rsidRPr="00235200"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  <w:t xml:space="preserve"> </w:t>
      </w:r>
      <w:r w:rsidR="00B31418" w:rsidRPr="00235200"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  <w:t xml:space="preserve"> The information of </w:t>
      </w:r>
      <w:r w:rsidRPr="00235200">
        <w:rPr>
          <w:rFonts w:ascii="Times New Roman" w:eastAsia="SimSun" w:hAnsi="Times New Roman" w:cs="Times New Roman"/>
          <w:b/>
          <w:i/>
          <w:kern w:val="2"/>
          <w:sz w:val="24"/>
          <w:szCs w:val="24"/>
        </w:rPr>
        <w:t>WRKY</w:t>
      </w:r>
      <w:r w:rsidRPr="00235200">
        <w:rPr>
          <w:rFonts w:ascii="Times New Roman" w:eastAsia="SimSun" w:hAnsi="Times New Roman" w:cs="Times New Roman"/>
          <w:b/>
          <w:kern w:val="2"/>
          <w:sz w:val="24"/>
          <w:szCs w:val="24"/>
        </w:rPr>
        <w:t xml:space="preserve"> genes </w:t>
      </w:r>
      <w:r w:rsidR="00B31418" w:rsidRPr="00235200">
        <w:rPr>
          <w:rFonts w:ascii="Times New Roman" w:eastAsia="SimSun" w:hAnsi="Times New Roman" w:cs="Times New Roman"/>
          <w:b/>
          <w:kern w:val="2"/>
          <w:sz w:val="24"/>
          <w:szCs w:val="24"/>
        </w:rPr>
        <w:t>from Arabidopsis and soybean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37"/>
        <w:gridCol w:w="1362"/>
        <w:gridCol w:w="1371"/>
        <w:gridCol w:w="1937"/>
        <w:gridCol w:w="8141"/>
      </w:tblGrid>
      <w:tr w:rsidR="005C61E2" w:rsidRPr="00B31418" w14:paraId="39CE59C3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F9181" w14:textId="77777777" w:rsidR="005C61E2" w:rsidRPr="00B31418" w:rsidRDefault="005C61E2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SimSun" w:hAnsi="Times New Roman" w:cs="Times New Roman"/>
                <w:b/>
                <w:color w:val="000000"/>
                <w:sz w:val="15"/>
                <w:szCs w:val="15"/>
              </w:rPr>
              <w:t>Serial number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DCB97" w14:textId="77777777" w:rsidR="005C61E2" w:rsidRPr="00B31418" w:rsidRDefault="005C61E2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SimSun" w:hAnsi="Times New Roman" w:cs="Times New Roman"/>
                <w:b/>
                <w:color w:val="000000"/>
                <w:sz w:val="15"/>
                <w:szCs w:val="15"/>
              </w:rPr>
              <w:t>Gene</w:t>
            </w:r>
          </w:p>
        </w:tc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855DE" w14:textId="77777777" w:rsidR="005C61E2" w:rsidRPr="00B31418" w:rsidRDefault="005C61E2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SimSun" w:hAnsi="Times New Roman" w:cs="Times New Roman"/>
                <w:b/>
                <w:color w:val="000000"/>
                <w:sz w:val="15"/>
                <w:szCs w:val="15"/>
              </w:rPr>
              <w:t>Gene ID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BCA86" w14:textId="77777777" w:rsidR="005C61E2" w:rsidRPr="00B31418" w:rsidRDefault="005C61E2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SimSun" w:hAnsi="Times New Roman" w:cs="Times New Roman"/>
                <w:b/>
                <w:color w:val="000000"/>
                <w:sz w:val="15"/>
                <w:szCs w:val="15"/>
              </w:rPr>
              <w:t>Descriptions</w:t>
            </w:r>
          </w:p>
        </w:tc>
        <w:tc>
          <w:tcPr>
            <w:tcW w:w="8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53851" w14:textId="77777777" w:rsidR="005C61E2" w:rsidRPr="00B31418" w:rsidRDefault="005C61E2" w:rsidP="00B3141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SimSun" w:hAnsi="Times New Roman" w:cs="Times New Roman"/>
                <w:b/>
                <w:color w:val="000000"/>
                <w:sz w:val="15"/>
                <w:szCs w:val="15"/>
              </w:rPr>
              <w:t>References</w:t>
            </w:r>
          </w:p>
        </w:tc>
      </w:tr>
      <w:tr w:rsidR="005C61E2" w:rsidRPr="00B31418" w14:paraId="61D9AF5E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65B9E" w14:textId="77777777" w:rsidR="005C61E2" w:rsidRPr="00B31418" w:rsidRDefault="005C61E2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584B4" w14:textId="4DFCCAFF" w:rsidR="005C61E2" w:rsidRPr="00B31418" w:rsidRDefault="005C61E2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sz w:val="15"/>
                <w:szCs w:val="15"/>
              </w:rPr>
            </w:pPr>
            <w:r w:rsidRPr="005C61E2"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sz w:val="15"/>
                <w:szCs w:val="15"/>
              </w:rPr>
              <w:t>Glyma.01G05380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0D218" w14:textId="7188AC4F" w:rsidR="005C61E2" w:rsidRPr="00B31418" w:rsidRDefault="005C61E2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5C61E2"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100127369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E8359" w14:textId="2347560D" w:rsidR="005C61E2" w:rsidRPr="00B31418" w:rsidRDefault="005C61E2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1A527" w14:textId="02BCF43D" w:rsidR="005C61E2" w:rsidRPr="00B31418" w:rsidRDefault="005C61E2" w:rsidP="00B3141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</w:tr>
      <w:tr w:rsidR="005C61E2" w:rsidRPr="00B31418" w14:paraId="4B744D9F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9A00E" w14:textId="77777777" w:rsidR="005C61E2" w:rsidRPr="00B31418" w:rsidRDefault="005C61E2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E4368" w14:textId="52345B04" w:rsidR="005C61E2" w:rsidRPr="00B31418" w:rsidRDefault="005C61E2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sz w:val="15"/>
                <w:szCs w:val="15"/>
              </w:rPr>
            </w:pPr>
            <w:r w:rsidRPr="005C61E2"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sz w:val="15"/>
                <w:szCs w:val="15"/>
              </w:rPr>
              <w:t>Glyma.01G04330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CAC3F" w14:textId="51CC6E82" w:rsidR="005C61E2" w:rsidRPr="00B31418" w:rsidRDefault="00FC1A0B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FC1A0B"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100797911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F4934" w14:textId="3D948DAF" w:rsidR="005C61E2" w:rsidRPr="00B31418" w:rsidRDefault="005C61E2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80D55" w14:textId="070C3544" w:rsidR="005C61E2" w:rsidRPr="00B31418" w:rsidRDefault="005C61E2" w:rsidP="00B3141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</w:tr>
      <w:tr w:rsidR="005C61E2" w:rsidRPr="00B31418" w14:paraId="0D5D95A8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29B23" w14:textId="77777777" w:rsidR="005C61E2" w:rsidRPr="00B31418" w:rsidRDefault="005C61E2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66767" w14:textId="51AD343A" w:rsidR="005C61E2" w:rsidRPr="00B31418" w:rsidRDefault="00FC1A0B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sz w:val="15"/>
                <w:szCs w:val="15"/>
              </w:rPr>
            </w:pPr>
            <w:r w:rsidRPr="00FC1A0B"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sz w:val="15"/>
                <w:szCs w:val="15"/>
              </w:rPr>
              <w:t>Glyma.01G05680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9C485" w14:textId="25C61DD7" w:rsidR="005C61E2" w:rsidRPr="00B31418" w:rsidRDefault="00FC1A0B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FC1A0B"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100127427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590F8" w14:textId="3C7391F4" w:rsidR="005C61E2" w:rsidRPr="00B31418" w:rsidRDefault="005C61E2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74CE4" w14:textId="38B3171B" w:rsidR="005C61E2" w:rsidRPr="00B31418" w:rsidRDefault="005C61E2" w:rsidP="00B3141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</w:tr>
      <w:tr w:rsidR="005C61E2" w:rsidRPr="00B31418" w14:paraId="75B2D4BC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304CD" w14:textId="77777777" w:rsidR="005C61E2" w:rsidRPr="00B31418" w:rsidRDefault="005C61E2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C2435" w14:textId="2BF8BDF6" w:rsidR="005C61E2" w:rsidRPr="00B31418" w:rsidRDefault="00FC1A0B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sz w:val="15"/>
                <w:szCs w:val="15"/>
              </w:rPr>
            </w:pPr>
            <w:r w:rsidRPr="00FC1A0B">
              <w:rPr>
                <w:rFonts w:ascii="Times New Roman" w:eastAsia="SimSun" w:hAnsi="Times New Roman" w:cs="Times New Roman"/>
                <w:bCs/>
                <w:i/>
                <w:iCs/>
                <w:color w:val="000000"/>
                <w:sz w:val="15"/>
                <w:szCs w:val="15"/>
              </w:rPr>
              <w:t>Glyma.01G12810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5E922" w14:textId="6E896472" w:rsidR="005C61E2" w:rsidRPr="00B31418" w:rsidRDefault="00FC1A0B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FC1A0B"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100127367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8DC12" w14:textId="27DF55C3" w:rsidR="005C61E2" w:rsidRPr="00B31418" w:rsidRDefault="005C61E2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F523E" w14:textId="3DE9E67E" w:rsidR="005C61E2" w:rsidRPr="00B31418" w:rsidRDefault="005C61E2" w:rsidP="00B3141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</w:p>
        </w:tc>
      </w:tr>
      <w:tr w:rsidR="005C61E2" w:rsidRPr="00B31418" w14:paraId="05BB6A56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823AF" w14:textId="77777777" w:rsidR="005C61E2" w:rsidRPr="00B31418" w:rsidRDefault="005C61E2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DE64A" w14:textId="2A304761" w:rsidR="005C61E2" w:rsidRPr="00B31418" w:rsidRDefault="00FC1A0B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FC1A0B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1G18910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86612" w14:textId="23E70CF7" w:rsidR="005C61E2" w:rsidRPr="00B31418" w:rsidRDefault="00FC1A0B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FC1A0B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804089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78B1A" w14:textId="77777777" w:rsidR="005C61E2" w:rsidRPr="00B31418" w:rsidRDefault="005C61E2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02A82" w14:textId="77777777" w:rsidR="005C61E2" w:rsidRPr="00B31418" w:rsidRDefault="005C61E2" w:rsidP="00B3141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5C61E2" w:rsidRPr="00B31418" w14:paraId="6067BBF5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B260F" w14:textId="77777777" w:rsidR="005C61E2" w:rsidRPr="00B31418" w:rsidRDefault="005C61E2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FC57F" w14:textId="41BB3897" w:rsidR="005C61E2" w:rsidRPr="00B31418" w:rsidRDefault="00214221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14221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1G22230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86DE3" w14:textId="6D3F8844" w:rsidR="005C61E2" w:rsidRPr="00B31418" w:rsidRDefault="00214221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214221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2667019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DBCE6" w14:textId="34E31551" w:rsidR="005C61E2" w:rsidRPr="00B31418" w:rsidRDefault="005C61E2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47920" w14:textId="06B58D56" w:rsidR="005C61E2" w:rsidRPr="00B31418" w:rsidRDefault="005C61E2" w:rsidP="00B3141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5C61E2" w:rsidRPr="00B31418" w14:paraId="15F982CC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27F19" w14:textId="77777777" w:rsidR="005C61E2" w:rsidRPr="00B31418" w:rsidRDefault="005C61E2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29470" w14:textId="603EA024" w:rsidR="005C61E2" w:rsidRPr="00B31418" w:rsidRDefault="00214221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14221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1G22480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5428F" w14:textId="3B8097F9" w:rsidR="005C61E2" w:rsidRPr="00B31418" w:rsidRDefault="00214221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214221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127370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62C5A" w14:textId="1CD5E8A3" w:rsidR="005C61E2" w:rsidRPr="00B31418" w:rsidRDefault="004154AC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154AC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Improve Drought and Salt Tolerance</w:t>
            </w:r>
          </w:p>
        </w:tc>
        <w:tc>
          <w:tcPr>
            <w:tcW w:w="8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052E9" w14:textId="34DE56E4" w:rsidR="005C61E2" w:rsidRPr="00B31418" w:rsidRDefault="00272FCF" w:rsidP="00A939D1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272FC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hi, W., Du, Y., Ma, J</w:t>
            </w:r>
            <w:r w:rsidRPr="00B3141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, et al</w:t>
            </w:r>
            <w:r w:rsidRPr="00272FC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. The WRKY transcription factor GmWRKY12 confers drought and salt tolerance in soybean</w:t>
            </w:r>
            <w:r w:rsidR="005E1B6B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="005E1B6B" w:rsidRPr="005E1B6B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[J]</w:t>
            </w:r>
            <w:r w:rsidRPr="00272FC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. International Journal of Molecular Sciences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,</w:t>
            </w:r>
            <w:r w:rsidRPr="00272FC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2018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272FC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9</w:t>
            </w:r>
            <w:r w:rsidRPr="00B3141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(1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2</w:t>
            </w:r>
            <w:r w:rsidRPr="00B3141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)</w:t>
            </w:r>
            <w:r w:rsidRPr="00272FC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, 4087.</w:t>
            </w:r>
          </w:p>
        </w:tc>
      </w:tr>
      <w:tr w:rsidR="005C61E2" w:rsidRPr="00B31418" w14:paraId="751A2B76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B90E5" w14:textId="77777777" w:rsidR="005C61E2" w:rsidRPr="00B31418" w:rsidRDefault="005C61E2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2714A" w14:textId="4CAAA3ED" w:rsidR="005C61E2" w:rsidRPr="00B31418" w:rsidRDefault="00272FCF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72FCF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2G00750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10463" w14:textId="1BEBA571" w:rsidR="005C61E2" w:rsidRPr="00B31418" w:rsidRDefault="00272FCF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272FC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785933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F2879" w14:textId="77777777" w:rsidR="005C61E2" w:rsidRPr="00B31418" w:rsidRDefault="005C61E2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07A21" w14:textId="77777777" w:rsidR="005C61E2" w:rsidRPr="00B31418" w:rsidRDefault="005C61E2" w:rsidP="00B3141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5C61E2" w:rsidRPr="00B31418" w14:paraId="3F6DFBCD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24827" w14:textId="77777777" w:rsidR="005C61E2" w:rsidRPr="00B31418" w:rsidRDefault="005C61E2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6C46D" w14:textId="39654E15" w:rsidR="005C61E2" w:rsidRPr="00B31418" w:rsidRDefault="00272FCF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72FCF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2G01090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A75A4" w14:textId="401EF9BE" w:rsidR="005C61E2" w:rsidRPr="00B31418" w:rsidRDefault="00272FCF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</w:t>
            </w:r>
            <w:r w:rsidRPr="00272FC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00784158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CD33F" w14:textId="77777777" w:rsidR="005C61E2" w:rsidRPr="00B31418" w:rsidRDefault="005C61E2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0CE0F" w14:textId="77777777" w:rsidR="005C61E2" w:rsidRPr="00B31418" w:rsidRDefault="005C61E2" w:rsidP="00B3141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5C61E2" w:rsidRPr="00B31418" w14:paraId="71095294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1C5F4" w14:textId="77777777" w:rsidR="005C61E2" w:rsidRPr="00B31418" w:rsidRDefault="005C61E2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1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423B8" w14:textId="7FD2FC0B" w:rsidR="005C61E2" w:rsidRPr="00B31418" w:rsidRDefault="00272FCF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72FCF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2G02030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B09E8" w14:textId="6AD5FDD3" w:rsidR="005C61E2" w:rsidRPr="00B31418" w:rsidRDefault="00272FCF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272FC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809801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E79E3" w14:textId="2E777B45" w:rsidR="005C61E2" w:rsidRPr="00B31418" w:rsidRDefault="005C61E2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6E057" w14:textId="38C0C408" w:rsidR="005C61E2" w:rsidRPr="00B31418" w:rsidRDefault="005C61E2" w:rsidP="00B3141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5C61E2" w:rsidRPr="00B31418" w14:paraId="3779F6A1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1E3F7" w14:textId="77777777" w:rsidR="005C61E2" w:rsidRPr="00B31418" w:rsidRDefault="005C61E2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1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3394B" w14:textId="3F3DF50F" w:rsidR="005C61E2" w:rsidRPr="00B31418" w:rsidRDefault="00272FCF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72FCF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2G11210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9E5C9" w14:textId="3D35AB0C" w:rsidR="005C61E2" w:rsidRPr="00B31418" w:rsidRDefault="00272FCF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272FC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799335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9A863" w14:textId="4EEFD0D0" w:rsidR="005C61E2" w:rsidRPr="00B31418" w:rsidRDefault="005C61E2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DB15D" w14:textId="612A9327" w:rsidR="005C61E2" w:rsidRPr="00B31418" w:rsidRDefault="005C61E2" w:rsidP="00B3141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5C61E2" w:rsidRPr="00B31418" w14:paraId="50C9FA5D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76104" w14:textId="77777777" w:rsidR="005C61E2" w:rsidRPr="00B31418" w:rsidRDefault="005C61E2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1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1D130" w14:textId="3806F2A9" w:rsidR="005C61E2" w:rsidRPr="00B31418" w:rsidRDefault="00C37459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C37459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2G11520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2E624" w14:textId="111FA23C" w:rsidR="005C61E2" w:rsidRPr="00B31418" w:rsidRDefault="00C37459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37459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170676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ECE15" w14:textId="77777777" w:rsidR="005C61E2" w:rsidRPr="00B31418" w:rsidRDefault="005C61E2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4BBEB" w14:textId="77777777" w:rsidR="005C61E2" w:rsidRPr="00B31418" w:rsidRDefault="005C61E2" w:rsidP="00B3141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5C61E2" w:rsidRPr="00B31418" w14:paraId="15F9D6FD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6B360" w14:textId="77777777" w:rsidR="005C61E2" w:rsidRPr="00B31418" w:rsidRDefault="005C61E2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1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C51CE" w14:textId="457ECDA7" w:rsidR="005C61E2" w:rsidRPr="00B31418" w:rsidRDefault="00C37459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C37459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2G14100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AFCE9" w14:textId="0997E599" w:rsidR="005C61E2" w:rsidRPr="00B31418" w:rsidRDefault="00C37459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37459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170681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7D656" w14:textId="77777777" w:rsidR="005C61E2" w:rsidRPr="00B31418" w:rsidRDefault="005C61E2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6716A" w14:textId="77777777" w:rsidR="005C61E2" w:rsidRPr="00B31418" w:rsidRDefault="005C61E2" w:rsidP="00B3141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5C61E2" w:rsidRPr="00B31418" w14:paraId="073518B7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95578" w14:textId="77777777" w:rsidR="005C61E2" w:rsidRPr="00B31418" w:rsidRDefault="005C61E2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1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0A0DA" w14:textId="374891C9" w:rsidR="005C61E2" w:rsidRPr="00B31418" w:rsidRDefault="00C37459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C37459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2G20380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7B73D" w14:textId="35B27F97" w:rsidR="005C61E2" w:rsidRPr="00B31418" w:rsidRDefault="00C37459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37459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782194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A4960" w14:textId="77777777" w:rsidR="005C61E2" w:rsidRPr="00B31418" w:rsidRDefault="005C61E2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D9E0C" w14:textId="77777777" w:rsidR="005C61E2" w:rsidRPr="00B31418" w:rsidRDefault="005C61E2" w:rsidP="00B3141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5C61E2" w:rsidRPr="00B31418" w14:paraId="0BC7B8C0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1DC9B" w14:textId="77777777" w:rsidR="005C61E2" w:rsidRPr="00B31418" w:rsidRDefault="005C61E2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1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8DBA9" w14:textId="18BA67E4" w:rsidR="005C61E2" w:rsidRPr="00B31418" w:rsidRDefault="00C37459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C37459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2G23260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FA276" w14:textId="771859D9" w:rsidR="005C61E2" w:rsidRPr="00B31418" w:rsidRDefault="00C37459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37459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127385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D5998" w14:textId="77777777" w:rsidR="005C61E2" w:rsidRPr="00B31418" w:rsidRDefault="005C61E2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30305" w14:textId="77777777" w:rsidR="005C61E2" w:rsidRPr="00B31418" w:rsidRDefault="005C61E2" w:rsidP="00B3141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5C61E2" w:rsidRPr="00B31418" w14:paraId="45B8E0C6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760BD" w14:textId="77777777" w:rsidR="005C61E2" w:rsidRPr="00B31418" w:rsidRDefault="005C61E2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1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6F4F9" w14:textId="4AAF99CE" w:rsidR="005C61E2" w:rsidRPr="00B31418" w:rsidRDefault="00C37459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C37459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2G28590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0C4C7" w14:textId="785AAA67" w:rsidR="005C61E2" w:rsidRPr="00B31418" w:rsidRDefault="00C37459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37459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790175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A1A82" w14:textId="77777777" w:rsidR="005C61E2" w:rsidRPr="00B31418" w:rsidRDefault="005C61E2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7B935" w14:textId="77777777" w:rsidR="005C61E2" w:rsidRPr="00B31418" w:rsidRDefault="005C61E2" w:rsidP="00B3141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5C61E2" w:rsidRPr="00B31418" w14:paraId="7D8C3D84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3E072" w14:textId="77777777" w:rsidR="005C61E2" w:rsidRPr="00B31418" w:rsidRDefault="005C61E2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1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6716C" w14:textId="0BCAD2B8" w:rsidR="005C61E2" w:rsidRPr="00B31418" w:rsidRDefault="00C37459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C37459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2G29340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A0751" w14:textId="1370AEAC" w:rsidR="005C61E2" w:rsidRPr="00B31418" w:rsidRDefault="00C37459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37459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2667867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96C55" w14:textId="64E9B74D" w:rsidR="005C61E2" w:rsidRPr="00B31418" w:rsidRDefault="005C61E2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DCA06" w14:textId="7529F55D" w:rsidR="005C61E2" w:rsidRPr="00B31418" w:rsidRDefault="005C61E2" w:rsidP="00B3141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5C61E2" w:rsidRPr="00B31418" w14:paraId="150FCD38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0DC2E" w14:textId="77777777" w:rsidR="005C61E2" w:rsidRPr="00B31418" w:rsidRDefault="005C61E2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1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B817D" w14:textId="21912227" w:rsidR="005C61E2" w:rsidRPr="00B31418" w:rsidRDefault="00C37459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C37459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2G29740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37BC4" w14:textId="475E3DA6" w:rsidR="005C61E2" w:rsidRPr="00B31418" w:rsidRDefault="00C37459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37459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816583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6C8FB" w14:textId="77777777" w:rsidR="005C61E2" w:rsidRPr="00B31418" w:rsidRDefault="005C61E2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91462" w14:textId="77777777" w:rsidR="005C61E2" w:rsidRPr="00B31418" w:rsidRDefault="005C61E2" w:rsidP="00B3141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5C61E2" w:rsidRPr="00B31418" w14:paraId="64F2E00E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09A1D" w14:textId="77777777" w:rsidR="005C61E2" w:rsidRPr="00B31418" w:rsidRDefault="005C61E2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1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509ED" w14:textId="3E89046B" w:rsidR="005C61E2" w:rsidRPr="00B31418" w:rsidRDefault="00C37459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C37459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2G30630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A9633" w14:textId="7ECC344B" w:rsidR="005C61E2" w:rsidRPr="00B31418" w:rsidRDefault="00C37459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37459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782726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759E5" w14:textId="77777777" w:rsidR="005C61E2" w:rsidRPr="00B31418" w:rsidRDefault="005C61E2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0A7D1" w14:textId="77777777" w:rsidR="005C61E2" w:rsidRPr="00B31418" w:rsidRDefault="005C61E2" w:rsidP="00B3141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5C61E2" w:rsidRPr="00B31418" w14:paraId="33BA0A06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A5ED6" w14:textId="77777777" w:rsidR="005C61E2" w:rsidRPr="00B31418" w:rsidRDefault="005C61E2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2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52B35" w14:textId="39C2C755" w:rsidR="005C61E2" w:rsidRPr="00B31418" w:rsidRDefault="00C37459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C37459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3G04270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76692" w14:textId="6FF896B9" w:rsidR="005C61E2" w:rsidRPr="00B31418" w:rsidRDefault="00866A1B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866A1B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2666898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520DA" w14:textId="77777777" w:rsidR="005C61E2" w:rsidRPr="00B31418" w:rsidRDefault="005C61E2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A548A" w14:textId="77777777" w:rsidR="005C61E2" w:rsidRPr="00B31418" w:rsidRDefault="005C61E2" w:rsidP="00B3141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5C61E2" w:rsidRPr="00B31418" w14:paraId="34519E15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F647F" w14:textId="77777777" w:rsidR="005C61E2" w:rsidRPr="00B31418" w:rsidRDefault="005C61E2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2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F0738" w14:textId="5390DA5F" w:rsidR="005C61E2" w:rsidRPr="00B31418" w:rsidRDefault="00866A1B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866A1B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3G10910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4DA31" w14:textId="0CB422D8" w:rsidR="005C61E2" w:rsidRPr="00B31418" w:rsidRDefault="00866A1B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866A1B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788263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19340" w14:textId="77777777" w:rsidR="005C61E2" w:rsidRPr="00B31418" w:rsidRDefault="005C61E2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AFBFB" w14:textId="77777777" w:rsidR="005C61E2" w:rsidRPr="00B31418" w:rsidRDefault="005C61E2" w:rsidP="00B3141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5C61E2" w:rsidRPr="00B31418" w14:paraId="3B610C0D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A5390" w14:textId="77777777" w:rsidR="005C61E2" w:rsidRPr="00B31418" w:rsidRDefault="005C61E2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lastRenderedPageBreak/>
              <w:t>2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47D2E" w14:textId="024930FE" w:rsidR="005C61E2" w:rsidRPr="00B31418" w:rsidRDefault="00866A1B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866A1B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3G15970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2F439" w14:textId="07576C0C" w:rsidR="005C61E2" w:rsidRPr="00B31418" w:rsidRDefault="00866A1B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866A1B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127372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B5C7A" w14:textId="77777777" w:rsidR="005C61E2" w:rsidRPr="00B31418" w:rsidRDefault="005C61E2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78E76" w14:textId="77777777" w:rsidR="005C61E2" w:rsidRPr="00B31418" w:rsidRDefault="005C61E2" w:rsidP="00B3141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5C61E2" w:rsidRPr="00B31418" w14:paraId="632F2F2E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817A1" w14:textId="77777777" w:rsidR="005C61E2" w:rsidRPr="00B31418" w:rsidRDefault="005C61E2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2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F4B36" w14:textId="660C2B7A" w:rsidR="005C61E2" w:rsidRPr="00B31418" w:rsidRDefault="00866A1B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866A1B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3G17660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53AA5" w14:textId="4335452D" w:rsidR="005C61E2" w:rsidRPr="00B31418" w:rsidRDefault="00866A1B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866A1B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127379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13B05" w14:textId="77777777" w:rsidR="005C61E2" w:rsidRPr="00B31418" w:rsidRDefault="005C61E2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1F134" w14:textId="77777777" w:rsidR="005C61E2" w:rsidRPr="00B31418" w:rsidRDefault="005C61E2" w:rsidP="00B3141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5C61E2" w:rsidRPr="00B31418" w14:paraId="53D96941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1E901" w14:textId="77777777" w:rsidR="005C61E2" w:rsidRPr="00B31418" w:rsidRDefault="005C61E2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2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4976B" w14:textId="49C32993" w:rsidR="005C61E2" w:rsidRPr="00B31418" w:rsidRDefault="00866A1B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866A1B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3G22010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1A55B" w14:textId="591FD535" w:rsidR="005C61E2" w:rsidRPr="00B31418" w:rsidRDefault="00866A1B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866A1B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127423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77063" w14:textId="77777777" w:rsidR="005C61E2" w:rsidRPr="00B31418" w:rsidRDefault="005C61E2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F2E21" w14:textId="77777777" w:rsidR="005C61E2" w:rsidRPr="00B31418" w:rsidRDefault="005C61E2" w:rsidP="00B3141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5C61E2" w:rsidRPr="00B31418" w14:paraId="28F170B7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7B51C" w14:textId="77777777" w:rsidR="005C61E2" w:rsidRPr="00B31418" w:rsidRDefault="005C61E2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2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BCC7C" w14:textId="2AD8BBF5" w:rsidR="005C61E2" w:rsidRPr="00B31418" w:rsidRDefault="00866A1B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866A1B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3G22080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09EAA" w14:textId="08861C5C" w:rsidR="005C61E2" w:rsidRPr="00B31418" w:rsidRDefault="00866A1B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866A1B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732590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8431B" w14:textId="0161F567" w:rsidR="005C61E2" w:rsidRPr="00B31418" w:rsidRDefault="00475E2C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R</w:t>
            </w:r>
            <w:r w:rsidRPr="00FE41BA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esponse to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alt and drought stress</w:t>
            </w:r>
            <w:r w:rsidR="00380EB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es</w:t>
            </w:r>
          </w:p>
        </w:tc>
        <w:tc>
          <w:tcPr>
            <w:tcW w:w="8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36975" w14:textId="633129E4" w:rsidR="005C61E2" w:rsidRPr="00B31418" w:rsidRDefault="00380EBF" w:rsidP="00A939D1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E1B6B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Zhou Q Y, Tian A G, Zou H F, et al. Soybean WRKY</w:t>
            </w:r>
            <w:r w:rsidRPr="005E1B6B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‐</w:t>
            </w:r>
            <w:r w:rsidRPr="005E1B6B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 xml:space="preserve">type transcription factor genes, </w:t>
            </w:r>
            <w:r w:rsidRPr="00A939D1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15"/>
                <w:szCs w:val="15"/>
              </w:rPr>
              <w:t>GmWRKY13</w:t>
            </w:r>
            <w:r w:rsidRPr="005E1B6B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 xml:space="preserve">, </w:t>
            </w:r>
            <w:r w:rsidRPr="00A939D1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15"/>
                <w:szCs w:val="15"/>
              </w:rPr>
              <w:t>GmWRKY21</w:t>
            </w:r>
            <w:r w:rsidRPr="005E1B6B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, and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5E1B6B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GmWRKY54, confer differential tolerance to abiotic stresses in transgenic Arabidopsis plants [J]. Plant biotechnology journal, 2008, 6(5): 486-503.</w:t>
            </w:r>
          </w:p>
        </w:tc>
      </w:tr>
      <w:tr w:rsidR="005C61E2" w:rsidRPr="00B31418" w14:paraId="760670D8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DF3B2" w14:textId="77777777" w:rsidR="005C61E2" w:rsidRPr="00B31418" w:rsidRDefault="005C61E2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2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ADDFC" w14:textId="14461C37" w:rsidR="005C61E2" w:rsidRPr="00B31418" w:rsidRDefault="002E25AF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E25AF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3G22470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30316" w14:textId="67B5BD9D" w:rsidR="005C61E2" w:rsidRPr="00B31418" w:rsidRDefault="002E25AF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2E25A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817839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7F3BB" w14:textId="77777777" w:rsidR="005C61E2" w:rsidRPr="00B31418" w:rsidRDefault="005C61E2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E1132" w14:textId="77777777" w:rsidR="005C61E2" w:rsidRPr="00B31418" w:rsidRDefault="005C61E2" w:rsidP="00B3141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5C61E2" w:rsidRPr="00B31418" w14:paraId="2492CB9A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40BD2" w14:textId="77777777" w:rsidR="005C61E2" w:rsidRPr="00B31418" w:rsidRDefault="005C61E2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2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67326" w14:textId="21E581F2" w:rsidR="005C61E2" w:rsidRPr="00B31418" w:rsidRDefault="0000217D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00217D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3G25670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C3605" w14:textId="1B5F2F73" w:rsidR="005C61E2" w:rsidRPr="00B31418" w:rsidRDefault="0000217D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00217D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127387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E3F30" w14:textId="77777777" w:rsidR="005C61E2" w:rsidRPr="00B31418" w:rsidRDefault="005C61E2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B135E" w14:textId="77777777" w:rsidR="005C61E2" w:rsidRPr="00B31418" w:rsidRDefault="005C61E2" w:rsidP="00B3141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5C61E2" w:rsidRPr="00B31418" w14:paraId="1C8536ED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98D3E" w14:textId="77777777" w:rsidR="005C61E2" w:rsidRPr="00B31418" w:rsidRDefault="005C61E2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2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C4323" w14:textId="1070C5F1" w:rsidR="005C61E2" w:rsidRPr="00B31418" w:rsidRDefault="0000217D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00217D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4G05420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877B8" w14:textId="15118B24" w:rsidR="005C61E2" w:rsidRPr="00B31418" w:rsidRDefault="0000217D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00217D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819462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D0F72" w14:textId="5D139DD9" w:rsidR="005C61E2" w:rsidRPr="00B31418" w:rsidRDefault="005C61E2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67F7A" w14:textId="549B6965" w:rsidR="005C61E2" w:rsidRPr="00B31418" w:rsidRDefault="005C61E2" w:rsidP="00B3141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5C61E2" w:rsidRPr="00B31418" w14:paraId="2F5A9346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8E024" w14:textId="77777777" w:rsidR="005C61E2" w:rsidRPr="00B31418" w:rsidRDefault="005C61E2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2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B87D7" w14:textId="01A7E183" w:rsidR="005C61E2" w:rsidRPr="00B31418" w:rsidRDefault="0000217D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00217D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4G06130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716DF" w14:textId="3C087F4E" w:rsidR="005C61E2" w:rsidRPr="00B31418" w:rsidRDefault="005C61E2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F6FD0" w14:textId="77777777" w:rsidR="005C61E2" w:rsidRPr="00B31418" w:rsidRDefault="005C61E2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15BC5" w14:textId="77777777" w:rsidR="005C61E2" w:rsidRPr="00B31418" w:rsidRDefault="005C61E2" w:rsidP="00B3141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5C61E2" w:rsidRPr="00B31418" w14:paraId="3DA26A42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09DE6" w14:textId="77777777" w:rsidR="005C61E2" w:rsidRPr="00B31418" w:rsidRDefault="005C61E2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3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6669C" w14:textId="399E50D1" w:rsidR="005C61E2" w:rsidRPr="00B31418" w:rsidRDefault="000016B4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0016B4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4G06140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B3149" w14:textId="44AB4093" w:rsidR="005C61E2" w:rsidRPr="00B31418" w:rsidRDefault="000016B4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0016B4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798500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1F8A0" w14:textId="77777777" w:rsidR="005C61E2" w:rsidRPr="00B31418" w:rsidRDefault="005C61E2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BDF4D" w14:textId="77777777" w:rsidR="005C61E2" w:rsidRPr="00B31418" w:rsidRDefault="005C61E2" w:rsidP="00B3141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5C61E2" w:rsidRPr="00B31418" w14:paraId="291448D3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3454A" w14:textId="77777777" w:rsidR="005C61E2" w:rsidRPr="00B31418" w:rsidRDefault="005C61E2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3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5DD28" w14:textId="2658797E" w:rsidR="005C61E2" w:rsidRPr="00B31418" w:rsidRDefault="000016B4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0016B4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4G07620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226FC" w14:textId="115D099C" w:rsidR="005C61E2" w:rsidRPr="00B31418" w:rsidRDefault="000016B4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0016B4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127394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5E956" w14:textId="77777777" w:rsidR="005C61E2" w:rsidRPr="00B31418" w:rsidRDefault="005C61E2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57988" w14:textId="77777777" w:rsidR="005C61E2" w:rsidRPr="00B31418" w:rsidRDefault="005C61E2" w:rsidP="00B3141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5C61E2" w:rsidRPr="00B31418" w14:paraId="0F96DEF1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A8838" w14:textId="77777777" w:rsidR="005C61E2" w:rsidRPr="00B31418" w:rsidRDefault="005C61E2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3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87D5A" w14:textId="5F63EF93" w:rsidR="005C61E2" w:rsidRPr="00B31418" w:rsidRDefault="000016B4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0016B4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4G11550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D913A" w14:textId="2AD693DF" w:rsidR="005C61E2" w:rsidRPr="00B31418" w:rsidRDefault="000016B4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0016B4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796545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38B03" w14:textId="77777777" w:rsidR="005C61E2" w:rsidRPr="00B31418" w:rsidRDefault="005C61E2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8DC43" w14:textId="77777777" w:rsidR="005C61E2" w:rsidRPr="00B31418" w:rsidRDefault="005C61E2" w:rsidP="00B3141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5C61E2" w:rsidRPr="00B31418" w14:paraId="66E9D54E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38CE8" w14:textId="77777777" w:rsidR="005C61E2" w:rsidRPr="00B31418" w:rsidRDefault="005C61E2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33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17373" w14:textId="5A03795D" w:rsidR="005C61E2" w:rsidRPr="00B31418" w:rsidRDefault="000016B4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0016B4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4G17350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6F472" w14:textId="48808D52" w:rsidR="005C61E2" w:rsidRPr="00B31418" w:rsidRDefault="005C61E2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4D407" w14:textId="77777777" w:rsidR="005C61E2" w:rsidRPr="00B31418" w:rsidRDefault="005C61E2" w:rsidP="00B3141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7050F" w14:textId="77777777" w:rsidR="005C61E2" w:rsidRPr="00B31418" w:rsidRDefault="005C61E2" w:rsidP="00B31418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</w:tr>
      <w:tr w:rsidR="00475E2C" w:rsidRPr="00B31418" w14:paraId="60481901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90EC4" w14:textId="77777777" w:rsidR="00475E2C" w:rsidRPr="00B31418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3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85196" w14:textId="319950BE" w:rsidR="00475E2C" w:rsidRPr="00B31418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A3155D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4G218400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EE646" w14:textId="61F4522C" w:rsidR="00475E2C" w:rsidRPr="00B31418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A3155D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127389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B05B6" w14:textId="719D1039" w:rsidR="00475E2C" w:rsidRPr="00B31418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R</w:t>
            </w:r>
            <w:r w:rsidRPr="00FE41BA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esponse to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alt stress</w:t>
            </w:r>
          </w:p>
        </w:tc>
        <w:tc>
          <w:tcPr>
            <w:tcW w:w="8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6DE39" w14:textId="21A0EAD8" w:rsidR="00475E2C" w:rsidRPr="00B31418" w:rsidRDefault="00475E2C" w:rsidP="00A939D1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E1B6B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Zhou Q Y, Tian A G, Zou H F, et al. Soybean WRKY</w:t>
            </w:r>
            <w:r w:rsidRPr="005E1B6B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‐</w:t>
            </w:r>
            <w:r w:rsidRPr="005E1B6B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 xml:space="preserve">type transcription factor genes, </w:t>
            </w:r>
            <w:r w:rsidRPr="00A939D1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15"/>
                <w:szCs w:val="15"/>
              </w:rPr>
              <w:t>GmWRKY13</w:t>
            </w:r>
            <w:r w:rsidRPr="005E1B6B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 xml:space="preserve">, </w:t>
            </w:r>
            <w:r w:rsidRPr="00A939D1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15"/>
                <w:szCs w:val="15"/>
              </w:rPr>
              <w:t>GmWRKY21</w:t>
            </w:r>
            <w:r w:rsidRPr="005E1B6B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, and</w:t>
            </w:r>
            <w:r w:rsidRPr="00A939D1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Pr="00A939D1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15"/>
                <w:szCs w:val="15"/>
              </w:rPr>
              <w:t>GmWRKY54</w:t>
            </w:r>
            <w:r w:rsidRPr="005E1B6B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, confer differential tolerance to abiotic stresses in transgenic Arabidopsis plants [J]. Plant biotechnology journal, 2008, 6(5): 486-503.</w:t>
            </w:r>
          </w:p>
        </w:tc>
      </w:tr>
      <w:tr w:rsidR="00475E2C" w:rsidRPr="00B31418" w14:paraId="43EE7CEC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43592" w14:textId="77777777" w:rsidR="00475E2C" w:rsidRPr="00B31418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35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805B1" w14:textId="26E761A1" w:rsidR="00475E2C" w:rsidRPr="00B31418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A3155D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4G2187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F4778" w14:textId="75309EA2" w:rsidR="00475E2C" w:rsidRPr="00B31418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A3155D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732584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CF98F" w14:textId="35332847" w:rsidR="00475E2C" w:rsidRPr="00B31418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E1B6B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Improve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F</w:t>
            </w:r>
            <w:r w:rsidRPr="005E1B6B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reezing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T</w:t>
            </w:r>
            <w:r w:rsidRPr="005E1B6B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olerance </w:t>
            </w: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EADCD" w14:textId="7620C3A1" w:rsidR="00475E2C" w:rsidRPr="00B31418" w:rsidRDefault="00475E2C" w:rsidP="00A939D1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E1B6B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Zhou Q Y, Tian A G, Zou H F, et al. Soybean WRKY</w:t>
            </w:r>
            <w:r w:rsidRPr="005E1B6B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‐</w:t>
            </w:r>
            <w:r w:rsidRPr="005E1B6B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 xml:space="preserve">type transcription factor genes, </w:t>
            </w:r>
            <w:r w:rsidRPr="00A939D1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15"/>
                <w:szCs w:val="15"/>
              </w:rPr>
              <w:t>GmWRKY13</w:t>
            </w:r>
            <w:r w:rsidRPr="005E1B6B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 xml:space="preserve">, </w:t>
            </w:r>
            <w:r w:rsidRPr="00A939D1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15"/>
                <w:szCs w:val="15"/>
              </w:rPr>
              <w:t>GmWRKY21</w:t>
            </w:r>
            <w:r w:rsidRPr="005E1B6B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, and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A939D1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15"/>
                <w:szCs w:val="15"/>
              </w:rPr>
              <w:t>GmWRKY54</w:t>
            </w:r>
            <w:r w:rsidRPr="005E1B6B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, confer differential tolerance to abiotic stresses in transgenic Arabidopsis plants [J]. Plant biotechnology journal, 2008, 6(5): 486-503.</w:t>
            </w:r>
          </w:p>
        </w:tc>
      </w:tr>
      <w:tr w:rsidR="00475E2C" w:rsidRPr="00B31418" w14:paraId="5529E835" w14:textId="77777777" w:rsidTr="005E1B6B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3B2F7E" w14:textId="77777777" w:rsidR="00475E2C" w:rsidRPr="00B31418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bookmarkStart w:id="0" w:name="_Hlk532554892"/>
            <w:r w:rsidRPr="00B31418"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36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99D2BD" w14:textId="54B0FBED" w:rsidR="00475E2C" w:rsidRPr="005E1B6B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5E1B6B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4G2232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64799" w14:textId="43D91C7C" w:rsidR="00475E2C" w:rsidRPr="00B31418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5E1B6B">
              <w:rPr>
                <w:rFonts w:ascii="Times New Roman" w:hAnsi="Times New Roman"/>
                <w:kern w:val="2"/>
                <w:sz w:val="15"/>
                <w:szCs w:val="15"/>
              </w:rPr>
              <w:t>100792150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6527D2" w14:textId="2FB563A8" w:rsidR="00475E2C" w:rsidRPr="00B31418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hAnsi="Times New Roman"/>
                <w:kern w:val="2"/>
                <w:sz w:val="15"/>
                <w:szCs w:val="15"/>
              </w:rPr>
            </w:pPr>
            <w:r w:rsidRPr="00143483">
              <w:rPr>
                <w:rFonts w:ascii="Times New Roman" w:hAnsi="Times New Roman"/>
                <w:kern w:val="2"/>
                <w:sz w:val="15"/>
                <w:szCs w:val="15"/>
              </w:rPr>
              <w:t>Regulate flowering time</w:t>
            </w: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B56D2C" w14:textId="4359EF25" w:rsidR="00475E2C" w:rsidRPr="00B31418" w:rsidRDefault="00475E2C" w:rsidP="00A939D1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E1B6B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Yang Y, Chi Y, Wang Z, et al. Functional analysis of structurally related soybean GmWRKY58 and GmWRKY76 in plant growth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5E1B6B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and development [J]. Journal of experimental botany, 2016, 67(15): 4727-4742.</w:t>
            </w:r>
          </w:p>
        </w:tc>
      </w:tr>
      <w:tr w:rsidR="00475E2C" w:rsidRPr="00B31418" w14:paraId="1488BBA6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BE0E13" w14:textId="77777777" w:rsidR="00475E2C" w:rsidRPr="00B31418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 w:rsidRPr="00B31418"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37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2EBA0E" w14:textId="6E88677B" w:rsidR="00475E2C" w:rsidRPr="00143483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43483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4G2383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A48C0B" w14:textId="56FEA8C0" w:rsidR="00475E2C" w:rsidRPr="00143483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4348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776906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1DEF4F" w14:textId="6BFC58EC" w:rsidR="00475E2C" w:rsidRPr="00143483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729346" w14:textId="77777777" w:rsidR="00475E2C" w:rsidRPr="00B31418" w:rsidRDefault="00475E2C" w:rsidP="00475E2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75E2C" w:rsidRPr="00B31418" w14:paraId="00DEFFDC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87C6DE" w14:textId="53D8C823" w:rsidR="00475E2C" w:rsidRPr="00B31418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3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8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E4FEB3" w14:textId="0B1FAB2E" w:rsidR="00475E2C" w:rsidRPr="00143483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43483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5G0290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0C00E1" w14:textId="0A83DF17" w:rsidR="00475E2C" w:rsidRPr="00143483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4348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793946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8A8824" w14:textId="77777777" w:rsidR="00475E2C" w:rsidRPr="00143483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957CBC" w14:textId="77777777" w:rsidR="00475E2C" w:rsidRPr="00B31418" w:rsidRDefault="00475E2C" w:rsidP="00475E2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75E2C" w:rsidRPr="00B31418" w14:paraId="279E48E6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E77A8" w14:textId="3ABFC6A3" w:rsidR="00475E2C" w:rsidRPr="00B31418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3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9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B1465E" w14:textId="2F3B245F" w:rsidR="00475E2C" w:rsidRPr="00143483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43483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5G0965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E551EC" w14:textId="50FA82F1" w:rsidR="00475E2C" w:rsidRPr="00143483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4348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170685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4B966" w14:textId="77777777" w:rsidR="00475E2C" w:rsidRPr="00143483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C9891F" w14:textId="77777777" w:rsidR="00475E2C" w:rsidRPr="00B31418" w:rsidRDefault="00475E2C" w:rsidP="00475E2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75E2C" w:rsidRPr="00B31418" w14:paraId="424ECB67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DEF2C1" w14:textId="6D210B92" w:rsidR="00475E2C" w:rsidRPr="00B31418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4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13ACCF" w14:textId="0B997AED" w:rsidR="00475E2C" w:rsidRPr="00143483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E1234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5G1230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93ABF" w14:textId="5BA5B447" w:rsidR="00475E2C" w:rsidRPr="00143483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E1234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820209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AF780C" w14:textId="77777777" w:rsidR="00475E2C" w:rsidRPr="00143483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9D22D9" w14:textId="77777777" w:rsidR="00475E2C" w:rsidRPr="00B31418" w:rsidRDefault="00475E2C" w:rsidP="00475E2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75E2C" w:rsidRPr="00B31418" w14:paraId="6C5E661C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A62A23" w14:textId="69DA2311" w:rsidR="00475E2C" w:rsidRPr="00B31418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4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B4E45" w14:textId="302BEA59" w:rsidR="00475E2C" w:rsidRPr="00143483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E1234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5G1236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66077" w14:textId="582A061C" w:rsidR="00475E2C" w:rsidRPr="00143483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E1234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776919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FA64D" w14:textId="77777777" w:rsidR="00475E2C" w:rsidRPr="00143483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6B8F1F" w14:textId="77777777" w:rsidR="00475E2C" w:rsidRPr="00B31418" w:rsidRDefault="00475E2C" w:rsidP="00475E2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75E2C" w:rsidRPr="00B31418" w14:paraId="25555A0F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A78BE3" w14:textId="002D79E0" w:rsidR="00475E2C" w:rsidRPr="00B31418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4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E3D62" w14:textId="0909AD47" w:rsidR="00475E2C" w:rsidRPr="00143483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E1234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5G1276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75C219" w14:textId="55B769F5" w:rsidR="00475E2C" w:rsidRPr="00143483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E1234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787050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42FB2" w14:textId="77777777" w:rsidR="00475E2C" w:rsidRPr="00143483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C687D2" w14:textId="77777777" w:rsidR="00475E2C" w:rsidRPr="00B31418" w:rsidRDefault="00475E2C" w:rsidP="00475E2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75E2C" w:rsidRPr="00B31418" w14:paraId="3E4F009F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5C208A" w14:textId="572B65B6" w:rsidR="00475E2C" w:rsidRPr="00B31418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4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5931DC" w14:textId="7FC5237A" w:rsidR="00475E2C" w:rsidRPr="00143483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E1234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5G1854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DABC0F" w14:textId="77777777" w:rsidR="00475E2C" w:rsidRPr="00143483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6D5E17" w14:textId="77777777" w:rsidR="00475E2C" w:rsidRPr="00143483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BFA5F8" w14:textId="77777777" w:rsidR="00475E2C" w:rsidRPr="00B31418" w:rsidRDefault="00475E2C" w:rsidP="00475E2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75E2C" w:rsidRPr="00B31418" w14:paraId="76AC934E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6576C" w14:textId="44890716" w:rsidR="00475E2C" w:rsidRPr="00B31418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lastRenderedPageBreak/>
              <w:t>4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D4704C" w14:textId="58C3213E" w:rsidR="00475E2C" w:rsidRPr="00143483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E1234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5G1658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E4F7F0" w14:textId="77777777" w:rsidR="00475E2C" w:rsidRPr="00143483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89457" w14:textId="77777777" w:rsidR="00475E2C" w:rsidRPr="00143483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2FCBDC" w14:textId="77777777" w:rsidR="00475E2C" w:rsidRPr="00B31418" w:rsidRDefault="00475E2C" w:rsidP="00475E2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75E2C" w:rsidRPr="00B31418" w14:paraId="740E55C7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F36165" w14:textId="0A7753F7" w:rsidR="00475E2C" w:rsidRPr="00B31418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4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5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EC0561" w14:textId="7D6B2782" w:rsidR="00475E2C" w:rsidRPr="00143483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E1234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5G1608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974216" w14:textId="1155B42C" w:rsidR="00475E2C" w:rsidRPr="00143483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E1234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793777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F3CC1" w14:textId="77777777" w:rsidR="00475E2C" w:rsidRPr="00143483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5A8E34" w14:textId="77777777" w:rsidR="00475E2C" w:rsidRPr="00B31418" w:rsidRDefault="00475E2C" w:rsidP="00475E2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75E2C" w:rsidRPr="00B31418" w14:paraId="42B56D72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3E458A" w14:textId="1B1FDF19" w:rsidR="00475E2C" w:rsidRPr="00B31418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4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6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E9E24" w14:textId="0F409AD9" w:rsidR="00475E2C" w:rsidRPr="00143483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E1234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5G1845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05B135" w14:textId="6C77CBDB" w:rsidR="00475E2C" w:rsidRPr="00143483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E1234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500248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6C07D5" w14:textId="77777777" w:rsidR="00475E2C" w:rsidRPr="00143483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755E74" w14:textId="77777777" w:rsidR="00475E2C" w:rsidRPr="00B31418" w:rsidRDefault="00475E2C" w:rsidP="00475E2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75E2C" w:rsidRPr="00B31418" w14:paraId="48C3BC3D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5515C" w14:textId="56812ABB" w:rsidR="00475E2C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4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7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5F24F1" w14:textId="274A3EBE" w:rsidR="00475E2C" w:rsidRPr="00BE1234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464D7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5G2119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190852" w14:textId="6D201C36" w:rsidR="00475E2C" w:rsidRPr="00BE1234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2464D7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2663255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60F24E" w14:textId="77777777" w:rsidR="00475E2C" w:rsidRPr="00143483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3C5CE0" w14:textId="77777777" w:rsidR="00475E2C" w:rsidRPr="00B31418" w:rsidRDefault="00475E2C" w:rsidP="00475E2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75E2C" w:rsidRPr="00B31418" w14:paraId="76F37BDA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BA59E8" w14:textId="61F98BA3" w:rsidR="00475E2C" w:rsidRPr="00B31418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48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7DF31" w14:textId="7DF73353" w:rsidR="00475E2C" w:rsidRPr="00143483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E1234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5G2159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A2056" w14:textId="1F9C4042" w:rsidR="00475E2C" w:rsidRPr="00143483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E1234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815760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174C4C" w14:textId="77777777" w:rsidR="00475E2C" w:rsidRPr="00143483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D6DD45" w14:textId="77777777" w:rsidR="00475E2C" w:rsidRPr="00B31418" w:rsidRDefault="00475E2C" w:rsidP="00475E2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75E2C" w:rsidRPr="00B31418" w14:paraId="0D247551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07C573" w14:textId="600F5D78" w:rsidR="00475E2C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4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9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2E93E3" w14:textId="22A79BE0" w:rsidR="00475E2C" w:rsidRPr="00BE1234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E1234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6G0545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EC2D66" w14:textId="338F6839" w:rsidR="00475E2C" w:rsidRPr="00BE1234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E1234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808823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969C43" w14:textId="77777777" w:rsidR="00475E2C" w:rsidRPr="00143483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F59A11" w14:textId="77777777" w:rsidR="00475E2C" w:rsidRPr="00B31418" w:rsidRDefault="00475E2C" w:rsidP="00475E2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75E2C" w:rsidRPr="00B31418" w14:paraId="18B14541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C6DE13" w14:textId="6E28BD39" w:rsidR="00475E2C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50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426F5E" w14:textId="1848BC07" w:rsidR="00475E2C" w:rsidRPr="00BE1234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E328E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6G0619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B75BA4" w14:textId="5DA9825D" w:rsidR="00475E2C" w:rsidRPr="00BE1234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328E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127373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436B09" w14:textId="77777777" w:rsidR="00475E2C" w:rsidRPr="00143483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6E048B" w14:textId="77777777" w:rsidR="00475E2C" w:rsidRPr="00B31418" w:rsidRDefault="00475E2C" w:rsidP="00475E2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75E2C" w:rsidRPr="00B31418" w14:paraId="071C3CCB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E29171" w14:textId="36104554" w:rsidR="00475E2C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5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F2628F" w14:textId="6518ABFD" w:rsidR="00475E2C" w:rsidRPr="00BE1234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E328E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6G0774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BBDEDE" w14:textId="524E3B67" w:rsidR="00475E2C" w:rsidRPr="00BE1234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328E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170746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61B918" w14:textId="77777777" w:rsidR="00475E2C" w:rsidRPr="00143483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06D4BE" w14:textId="77777777" w:rsidR="00475E2C" w:rsidRPr="00B31418" w:rsidRDefault="00475E2C" w:rsidP="00475E2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75E2C" w:rsidRPr="00B31418" w14:paraId="12B38BEF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350CD7" w14:textId="2C10E1D3" w:rsidR="00475E2C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5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A7225" w14:textId="09A988D2" w:rsidR="00475E2C" w:rsidRPr="00BE1234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E328E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6G1256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39A759" w14:textId="4F563743" w:rsidR="00475E2C" w:rsidRPr="00BE1234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328E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812027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D5B3C2" w14:textId="77777777" w:rsidR="00475E2C" w:rsidRPr="00143483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5DFCAE" w14:textId="77777777" w:rsidR="00475E2C" w:rsidRPr="00B31418" w:rsidRDefault="00475E2C" w:rsidP="00475E2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75E2C" w:rsidRPr="00B31418" w14:paraId="4F7F4D1C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F98DF3" w14:textId="012A6352" w:rsidR="00475E2C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5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C77973" w14:textId="44D0E6CA" w:rsidR="00475E2C" w:rsidRPr="00BE1234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E328E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6G1420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8ADFE8" w14:textId="3617C179" w:rsidR="00475E2C" w:rsidRPr="00BE1234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E328E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778162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BCAAC9" w14:textId="3F6BE110" w:rsidR="00475E2C" w:rsidRPr="00143483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43483">
              <w:rPr>
                <w:rFonts w:ascii="Times New Roman" w:hAnsi="Times New Roman"/>
                <w:kern w:val="2"/>
                <w:sz w:val="15"/>
                <w:szCs w:val="15"/>
              </w:rPr>
              <w:t>Regulate flowering time</w:t>
            </w: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F0C341" w14:textId="179E75E5" w:rsidR="00475E2C" w:rsidRPr="00B31418" w:rsidRDefault="00475E2C" w:rsidP="00A939D1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E1B6B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Yang Y, Chi Y, Wang Z, et al. Functional analysis of structurally related soybean GmWRKY58 and GmWRKY76 in plant growth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5E1B6B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and development [J]. Journal of experimental botany, 2016, 67(15): 4727-4742.</w:t>
            </w:r>
          </w:p>
        </w:tc>
      </w:tr>
      <w:tr w:rsidR="00475E2C" w:rsidRPr="00B31418" w14:paraId="6DDF49FB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9B680" w14:textId="3D0EAFBF" w:rsidR="00475E2C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5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EB0A2A" w14:textId="7BC653A2" w:rsidR="00475E2C" w:rsidRPr="00BE1234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DB1B9F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6G1421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1D9E7" w14:textId="5D53F2E6" w:rsidR="00475E2C" w:rsidRPr="00BE1234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B1B9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786198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415B4C" w14:textId="77777777" w:rsidR="00475E2C" w:rsidRPr="00143483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58270F" w14:textId="77777777" w:rsidR="00475E2C" w:rsidRPr="00B31418" w:rsidRDefault="00475E2C" w:rsidP="00475E2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75E2C" w:rsidRPr="00B31418" w14:paraId="62C4EBD6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73670" w14:textId="76E5C09F" w:rsidR="00475E2C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5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5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054C3" w14:textId="6FDC5269" w:rsidR="00475E2C" w:rsidRPr="00BE1234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DB1B9F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6G1471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069CC" w14:textId="528304EA" w:rsidR="00475E2C" w:rsidRPr="00BE1234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B1B9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127396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F7905B" w14:textId="77777777" w:rsidR="00475E2C" w:rsidRPr="00143483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69A3FD" w14:textId="77777777" w:rsidR="00475E2C" w:rsidRPr="00B31418" w:rsidRDefault="00475E2C" w:rsidP="00475E2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75E2C" w:rsidRPr="00B31418" w14:paraId="31DAA932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88CC0" w14:textId="28CBB3AF" w:rsidR="00475E2C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5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6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CC83C2" w14:textId="5944D0DF" w:rsidR="00475E2C" w:rsidRPr="00BE1234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DB1B9F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6G1475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E7736E" w14:textId="25B036D7" w:rsidR="00475E2C" w:rsidRPr="00BE1234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B1B9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799241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442784" w14:textId="77777777" w:rsidR="00475E2C" w:rsidRPr="00143483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ACC3A6" w14:textId="77777777" w:rsidR="00475E2C" w:rsidRPr="00B31418" w:rsidRDefault="00475E2C" w:rsidP="00475E2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75E2C" w:rsidRPr="00B31418" w14:paraId="6E8C2D00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C275F" w14:textId="3C70CF1B" w:rsidR="00475E2C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5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7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3F3EBB" w14:textId="17C9214E" w:rsidR="00475E2C" w:rsidRPr="00BE1234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B79FF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6G1684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64FE4" w14:textId="11B2C722" w:rsidR="00475E2C" w:rsidRPr="00BE1234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6B79F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796070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3D45E" w14:textId="77777777" w:rsidR="00475E2C" w:rsidRPr="00143483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36DB69" w14:textId="77777777" w:rsidR="00475E2C" w:rsidRPr="00B31418" w:rsidRDefault="00475E2C" w:rsidP="00475E2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75E2C" w:rsidRPr="00B31418" w14:paraId="46908DFB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1D2DAC" w14:textId="1D39F1AF" w:rsidR="00475E2C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5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8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6DFF52" w14:textId="333A8519" w:rsidR="00475E2C" w:rsidRPr="00BE1234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B79FF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6G1908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E8AC7B" w14:textId="585942FE" w:rsidR="00475E2C" w:rsidRPr="00BE1234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6B79F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804403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2DAD4B" w14:textId="77777777" w:rsidR="00475E2C" w:rsidRPr="00143483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5E0272" w14:textId="77777777" w:rsidR="00475E2C" w:rsidRPr="00B31418" w:rsidRDefault="00475E2C" w:rsidP="00475E2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75E2C" w:rsidRPr="00B31418" w14:paraId="40772197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305A8D" w14:textId="479B3898" w:rsidR="00475E2C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5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9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0EAC76" w14:textId="1D66FCAF" w:rsidR="00475E2C" w:rsidRPr="00BE1234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B79FF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6G2129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B1185" w14:textId="6AC0E114" w:rsidR="00475E2C" w:rsidRPr="00BE1234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6B79F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817211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BEF76" w14:textId="77777777" w:rsidR="00475E2C" w:rsidRPr="00143483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7E5B09" w14:textId="77777777" w:rsidR="00475E2C" w:rsidRPr="00B31418" w:rsidRDefault="00475E2C" w:rsidP="00475E2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75E2C" w:rsidRPr="00B31418" w14:paraId="6AA29AD0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C6174" w14:textId="56FF0DA1" w:rsidR="00475E2C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60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3A290" w14:textId="078A0BDE" w:rsidR="00475E2C" w:rsidRPr="00BE1234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B79FF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6G2198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A05F3B" w14:textId="7BE369CE" w:rsidR="00475E2C" w:rsidRPr="00BE1234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6B79F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800480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722A03" w14:textId="77777777" w:rsidR="00475E2C" w:rsidRPr="00143483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C264D3" w14:textId="77777777" w:rsidR="00475E2C" w:rsidRPr="00B31418" w:rsidRDefault="00475E2C" w:rsidP="00475E2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75E2C" w:rsidRPr="00B31418" w14:paraId="61630709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3193D" w14:textId="4486B7C8" w:rsidR="00475E2C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6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C1CD1" w14:textId="6E399F28" w:rsidR="00475E2C" w:rsidRPr="00BE1234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B79FF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6G3077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FA47BC" w14:textId="7414AC30" w:rsidR="00475E2C" w:rsidRPr="00BE1234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6B79F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795177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9EA78D" w14:textId="77777777" w:rsidR="00475E2C" w:rsidRPr="00143483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8EA52A" w14:textId="77777777" w:rsidR="00475E2C" w:rsidRPr="00B31418" w:rsidRDefault="00475E2C" w:rsidP="00475E2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75E2C" w:rsidRPr="00B31418" w14:paraId="7EE46A1B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8614B6" w14:textId="1E1D10F2" w:rsidR="00475E2C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6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D57D34" w14:textId="5FBC06AE" w:rsidR="00475E2C" w:rsidRPr="00BE1234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B79FF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6G3207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313418" w14:textId="1F6CDE8E" w:rsidR="00475E2C" w:rsidRPr="00BE1234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6B79F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127395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84E77" w14:textId="77777777" w:rsidR="00475E2C" w:rsidRPr="00143483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D70B97" w14:textId="77777777" w:rsidR="00475E2C" w:rsidRPr="00B31418" w:rsidRDefault="00475E2C" w:rsidP="00475E2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75E2C" w:rsidRPr="00B31418" w14:paraId="3AFE32C0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0A3B5" w14:textId="4A4DD7B5" w:rsidR="00475E2C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6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A52AE7" w14:textId="69630DFA" w:rsidR="00475E2C" w:rsidRPr="00BE1234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D6041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7G0233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6B92B8" w14:textId="7F4E40FF" w:rsidR="00475E2C" w:rsidRPr="00BE1234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D6041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807966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87C88" w14:textId="77777777" w:rsidR="00475E2C" w:rsidRPr="00143483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FE1F2A" w14:textId="77777777" w:rsidR="00475E2C" w:rsidRPr="00B31418" w:rsidRDefault="00475E2C" w:rsidP="00475E2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75E2C" w:rsidRPr="00B31418" w14:paraId="02294B66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746C52" w14:textId="1EF96295" w:rsidR="00475E2C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6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6C8445" w14:textId="640BBC32" w:rsidR="00475E2C" w:rsidRPr="001D6041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5179E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7G0574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1B15EB" w14:textId="00AA80AF" w:rsidR="00475E2C" w:rsidRPr="001D6041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65179E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127428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24C3D1" w14:textId="77777777" w:rsidR="00475E2C" w:rsidRPr="00143483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79150D" w14:textId="77777777" w:rsidR="00475E2C" w:rsidRPr="00B31418" w:rsidRDefault="00475E2C" w:rsidP="00475E2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75E2C" w:rsidRPr="00B31418" w14:paraId="0D556459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69CD5" w14:textId="3B2B99A6" w:rsidR="00475E2C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6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5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B52F2" w14:textId="0894FE32" w:rsidR="00475E2C" w:rsidRPr="001D6041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5179E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7G1163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A9F744" w14:textId="627FC62A" w:rsidR="00475E2C" w:rsidRPr="001D6041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65179E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800671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7FAE03" w14:textId="77777777" w:rsidR="00475E2C" w:rsidRPr="00143483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439FC8" w14:textId="77777777" w:rsidR="00475E2C" w:rsidRPr="00B31418" w:rsidRDefault="00475E2C" w:rsidP="00475E2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75E2C" w:rsidRPr="00B31418" w14:paraId="3091EEDD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2110DC" w14:textId="4EE80D42" w:rsidR="00475E2C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6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6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907E3F" w14:textId="3B182FA0" w:rsidR="00475E2C" w:rsidRPr="001D6041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5179E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7G1337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4804CF" w14:textId="093928AA" w:rsidR="00475E2C" w:rsidRPr="001D6041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65179E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810459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ED75CE" w14:textId="77777777" w:rsidR="00475E2C" w:rsidRPr="00143483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CD3C5F" w14:textId="77777777" w:rsidR="00475E2C" w:rsidRPr="00B31418" w:rsidRDefault="00475E2C" w:rsidP="00475E2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75E2C" w:rsidRPr="00B31418" w14:paraId="2B12A865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2CA8FC" w14:textId="4B987DFA" w:rsidR="00475E2C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6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7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BB69E" w14:textId="0F0BA4FA" w:rsidR="00475E2C" w:rsidRPr="001D6041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5179E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7G2272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79BAE4" w14:textId="215F832E" w:rsidR="00475E2C" w:rsidRPr="001D6041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65179E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802109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03A175" w14:textId="77777777" w:rsidR="00475E2C" w:rsidRPr="00143483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55DD2B" w14:textId="77777777" w:rsidR="00475E2C" w:rsidRPr="00B31418" w:rsidRDefault="00475E2C" w:rsidP="00475E2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75E2C" w:rsidRPr="00B31418" w14:paraId="3BEAB6AB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62B4F" w14:textId="26339B5D" w:rsidR="00475E2C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6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8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832C4" w14:textId="05BC2E13" w:rsidR="00475E2C" w:rsidRPr="001D6041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5179E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7G2380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206477" w14:textId="54357209" w:rsidR="00475E2C" w:rsidRPr="001D6041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65179E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788697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BB0C37" w14:textId="77777777" w:rsidR="00475E2C" w:rsidRPr="00143483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D04B6E" w14:textId="77777777" w:rsidR="00475E2C" w:rsidRPr="00B31418" w:rsidRDefault="00475E2C" w:rsidP="00475E2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75E2C" w:rsidRPr="00B31418" w14:paraId="1A2C65E1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13252D" w14:textId="2545C1E0" w:rsidR="00475E2C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69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85D689" w14:textId="1CFB7A40" w:rsidR="00475E2C" w:rsidRPr="001D6041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5179E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7G2627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841F8A" w14:textId="1451CACE" w:rsidR="00475E2C" w:rsidRPr="001D6041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65179E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127382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BAAC7A" w14:textId="77777777" w:rsidR="00475E2C" w:rsidRPr="00143483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7798C4" w14:textId="77777777" w:rsidR="00475E2C" w:rsidRPr="00B31418" w:rsidRDefault="00475E2C" w:rsidP="00475E2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75E2C" w:rsidRPr="00B31418" w14:paraId="2DE58276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416C06" w14:textId="3C36DC6D" w:rsidR="00475E2C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70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D9E70A" w14:textId="3A10FBA7" w:rsidR="00475E2C" w:rsidRPr="001D6041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5179E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8G0113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141B3" w14:textId="1C5CEAD7" w:rsidR="00475E2C" w:rsidRPr="001D6041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65179E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127378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C24C69" w14:textId="037F5584" w:rsidR="00475E2C" w:rsidRPr="00143483" w:rsidRDefault="00DB3BDF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R</w:t>
            </w:r>
            <w:r w:rsidRPr="00FE41BA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esponse to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alt and drought stresses</w:t>
            </w: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FA56EC" w14:textId="16F89D66" w:rsidR="00475E2C" w:rsidRPr="00B31418" w:rsidRDefault="00DB3BDF" w:rsidP="00A939D1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E1B6B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Zhou Q Y, Tian A G, Zou H F, et al. Soybean WRKY</w:t>
            </w:r>
            <w:r w:rsidRPr="005E1B6B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‐</w:t>
            </w:r>
            <w:r w:rsidRPr="005E1B6B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 xml:space="preserve">type transcription factor genes, </w:t>
            </w:r>
            <w:r w:rsidRPr="00A939D1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15"/>
                <w:szCs w:val="15"/>
              </w:rPr>
              <w:t>GmWRKY13</w:t>
            </w:r>
            <w:r w:rsidRPr="005E1B6B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 xml:space="preserve">, </w:t>
            </w:r>
            <w:r w:rsidRPr="00A939D1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15"/>
                <w:szCs w:val="15"/>
              </w:rPr>
              <w:t>GmWRKY21</w:t>
            </w:r>
            <w:r w:rsidRPr="005E1B6B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, and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A939D1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15"/>
                <w:szCs w:val="15"/>
              </w:rPr>
              <w:t>GmWRKY54</w:t>
            </w:r>
            <w:r w:rsidRPr="005E1B6B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, confer differential tolerance to abiotic stresses in transgenic Arabidopsis plants [J]. Plant biotechnology journal, 2008, 6(5): 486-503.</w:t>
            </w:r>
          </w:p>
        </w:tc>
      </w:tr>
      <w:tr w:rsidR="00475E2C" w:rsidRPr="00B31418" w14:paraId="6E06AF83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436588" w14:textId="3302C273" w:rsidR="00475E2C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7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9AE774" w14:textId="62C6CF7A" w:rsidR="00475E2C" w:rsidRPr="001D6041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5179E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8G0183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AE06D7" w14:textId="300FBA3E" w:rsidR="00475E2C" w:rsidRPr="001D6041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65179E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2667104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491457" w14:textId="77777777" w:rsidR="00475E2C" w:rsidRPr="00143483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9E03DA" w14:textId="77777777" w:rsidR="00475E2C" w:rsidRPr="00B31418" w:rsidRDefault="00475E2C" w:rsidP="00475E2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75E2C" w:rsidRPr="00B31418" w14:paraId="2EC32B6E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E97BE4" w14:textId="3F977D74" w:rsidR="00475E2C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7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42A2E1" w14:textId="53E49C2E" w:rsidR="00475E2C" w:rsidRPr="001D6041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5179E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8G0219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6F95C2" w14:textId="06A1E7F7" w:rsidR="00475E2C" w:rsidRPr="001D6041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65179E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127375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D135C7" w14:textId="77777777" w:rsidR="00475E2C" w:rsidRPr="00143483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08E843" w14:textId="77777777" w:rsidR="00475E2C" w:rsidRPr="00B31418" w:rsidRDefault="00475E2C" w:rsidP="00475E2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75E2C" w:rsidRPr="00B31418" w14:paraId="01B142A3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7383DF" w14:textId="76F3E7D7" w:rsidR="00475E2C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7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96B3D6" w14:textId="75A57561" w:rsidR="00475E2C" w:rsidRPr="001D6041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5179E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8G0781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7E10ED" w14:textId="77777777" w:rsidR="00475E2C" w:rsidRPr="001D6041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5C3B6D" w14:textId="77777777" w:rsidR="00475E2C" w:rsidRPr="00143483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608A95" w14:textId="77777777" w:rsidR="00475E2C" w:rsidRPr="00B31418" w:rsidRDefault="00475E2C" w:rsidP="00475E2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75E2C" w:rsidRPr="00B31418" w14:paraId="7CA16D48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189C5D" w14:textId="7F37F295" w:rsidR="00475E2C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7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3377A6" w14:textId="5F5F3CD3" w:rsidR="00475E2C" w:rsidRPr="001D6041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72913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8G0787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81E94E" w14:textId="072522AB" w:rsidR="00475E2C" w:rsidRPr="001D6041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27291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2669548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0328D" w14:textId="77777777" w:rsidR="00475E2C" w:rsidRPr="00143483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FFFD33" w14:textId="77777777" w:rsidR="00475E2C" w:rsidRPr="00B31418" w:rsidRDefault="00475E2C" w:rsidP="00475E2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75E2C" w:rsidRPr="00B31418" w14:paraId="404DB852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1EDBBF" w14:textId="7462B02C" w:rsidR="00475E2C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7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5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E0EA42" w14:textId="559AF46C" w:rsidR="00475E2C" w:rsidRPr="001D6041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72913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8G0824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879E78" w14:textId="4474B1EB" w:rsidR="00475E2C" w:rsidRPr="001D6041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27291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816891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D76026" w14:textId="77777777" w:rsidR="00475E2C" w:rsidRPr="00143483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063B3" w14:textId="77777777" w:rsidR="00475E2C" w:rsidRPr="00B31418" w:rsidRDefault="00475E2C" w:rsidP="00475E2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75E2C" w:rsidRPr="00B31418" w14:paraId="2F743E95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0B952D" w14:textId="40A5BDF1" w:rsidR="00475E2C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7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6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669153" w14:textId="5F300367" w:rsidR="00475E2C" w:rsidRPr="00272913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72913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8G1182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E1FCE9" w14:textId="66DB55BE" w:rsidR="00475E2C" w:rsidRPr="00272913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27291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127392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B055BA" w14:textId="77777777" w:rsidR="00475E2C" w:rsidRPr="00143483" w:rsidRDefault="00475E2C" w:rsidP="00475E2C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D5ADAA" w14:textId="77777777" w:rsidR="00475E2C" w:rsidRPr="00B31418" w:rsidRDefault="00475E2C" w:rsidP="00475E2C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73C59BFB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B477AF" w14:textId="614E389A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7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7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603B9C" w14:textId="42CBC1EB" w:rsidR="00CD30E1" w:rsidRPr="0027291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54568F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8G1424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DB8AA3" w14:textId="045A4C93" w:rsidR="00CD30E1" w:rsidRPr="0027291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4568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732583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628D8B" w14:textId="4BE22BF6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R</w:t>
            </w:r>
            <w:r w:rsidRPr="00FE41BA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esponse to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alt and drought stresses</w:t>
            </w: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DCFC3D" w14:textId="3EBD4D11" w:rsidR="00CD30E1" w:rsidRPr="00B31418" w:rsidRDefault="00CD30E1" w:rsidP="00A939D1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E1B6B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Zhou Q Y, Tian A G, Zou H F, et al. Soybean WRKY</w:t>
            </w:r>
            <w:r w:rsidRPr="005E1B6B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‐</w:t>
            </w:r>
            <w:r w:rsidRPr="005E1B6B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 xml:space="preserve">type transcription factor genes, </w:t>
            </w:r>
            <w:r w:rsidRPr="00A939D1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15"/>
                <w:szCs w:val="15"/>
              </w:rPr>
              <w:t>GmWRKY13</w:t>
            </w:r>
            <w:r w:rsidRPr="005E1B6B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 xml:space="preserve">, </w:t>
            </w:r>
            <w:r w:rsidRPr="00A939D1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15"/>
                <w:szCs w:val="15"/>
              </w:rPr>
              <w:t>GmWRKY21</w:t>
            </w:r>
            <w:r w:rsidRPr="005E1B6B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, and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A939D1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15"/>
                <w:szCs w:val="15"/>
              </w:rPr>
              <w:t>GmWRKY54</w:t>
            </w:r>
            <w:r w:rsidRPr="005E1B6B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, confer differential tolerance to abiotic stresses in transgenic Arabidopsis plants [J]. Plant biotechnology journal, 2008, 6(5): 486-503.</w:t>
            </w:r>
          </w:p>
        </w:tc>
      </w:tr>
      <w:tr w:rsidR="00CD30E1" w:rsidRPr="00B31418" w14:paraId="0B42BFAA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9562F3" w14:textId="3EBCCCED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7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8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01E4B7" w14:textId="68482A96" w:rsidR="00CD30E1" w:rsidRPr="0027291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54568F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8G1434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FEB30" w14:textId="6997C4C5" w:rsidR="00CD30E1" w:rsidRPr="0027291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4568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732585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DE7ECF" w14:textId="18FD7F39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E</w:t>
            </w:r>
            <w:r w:rsidRPr="0054568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nhance the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R</w:t>
            </w:r>
            <w:r w:rsidRPr="0054568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esistance to </w:t>
            </w:r>
            <w:proofErr w:type="spellStart"/>
            <w:r w:rsidRPr="0054568F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Phytophthora</w:t>
            </w:r>
            <w:proofErr w:type="spellEnd"/>
            <w:r w:rsidRPr="0054568F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4568F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sojae</w:t>
            </w:r>
            <w:proofErr w:type="spellEnd"/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B39408" w14:textId="6C6A3549" w:rsidR="00CD30E1" w:rsidRPr="00B31418" w:rsidRDefault="00CD30E1" w:rsidP="00A939D1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4568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Cui, X., Yan, Q., </w:t>
            </w:r>
            <w:proofErr w:type="spellStart"/>
            <w:r w:rsidRPr="0054568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Gan</w:t>
            </w:r>
            <w:proofErr w:type="spellEnd"/>
            <w:r w:rsidRPr="0054568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, S. et al. </w:t>
            </w:r>
            <w:r w:rsidRPr="00CA35E7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mWRKY40</w:t>
            </w:r>
            <w:r w:rsidRPr="0054568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, a member of the WRKY transcription factor genes identified from </w:t>
            </w:r>
            <w:r w:rsidRPr="00CA35E7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cine max</w:t>
            </w:r>
            <w:r w:rsidRPr="0054568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L., enhanced the resistance to </w:t>
            </w:r>
            <w:proofErr w:type="spellStart"/>
            <w:r w:rsidRPr="00CA35E7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Phytophthora</w:t>
            </w:r>
            <w:proofErr w:type="spellEnd"/>
            <w:r w:rsidRPr="00CA35E7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CA35E7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sojae</w:t>
            </w:r>
            <w:proofErr w:type="spellEnd"/>
            <w:r w:rsidRPr="0054568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. BMC Plant </w:t>
            </w:r>
            <w:proofErr w:type="spellStart"/>
            <w:r w:rsidRPr="0054568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Bio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,</w:t>
            </w:r>
            <w:r>
              <w:t xml:space="preserve"> </w:t>
            </w:r>
            <w:r w:rsidRPr="0054568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2019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,</w:t>
            </w:r>
            <w:r w:rsidRPr="0054568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19, 598.</w:t>
            </w:r>
          </w:p>
        </w:tc>
      </w:tr>
      <w:tr w:rsidR="00CD30E1" w:rsidRPr="00B31418" w14:paraId="1BFCBA33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03F06C" w14:textId="03547342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7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9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2B41D7" w14:textId="7928E457" w:rsidR="00CD30E1" w:rsidRPr="0027291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54568F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8G2186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9B071" w14:textId="62E6093F" w:rsidR="00CD30E1" w:rsidRPr="0027291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2C0C4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170678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42C8FF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25D8D8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4B0E34FB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744F69" w14:textId="0DA2FED2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80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17598B" w14:textId="59FC2777" w:rsidR="00CD30E1" w:rsidRPr="0027291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847E9F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8G2408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D300A3" w14:textId="61F5F366" w:rsidR="00CD30E1" w:rsidRPr="0027291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847E9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170684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CC5092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3BC555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381BEB9F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DCDCDD" w14:textId="192A0847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81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20865" w14:textId="69953C96" w:rsidR="00CD30E1" w:rsidRPr="0027291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847E9F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8G3202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D8B2C7" w14:textId="7EBD64EB" w:rsidR="00CD30E1" w:rsidRPr="0027291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847E9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804246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4F5CF3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ADBC42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3FD565C6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0C58E" w14:textId="2FBC79B1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8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79B7F" w14:textId="17AE4EDB" w:rsidR="00CD30E1" w:rsidRPr="0027291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847E9F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8G3258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3538D7" w14:textId="4D959C8E" w:rsidR="00CD30E1" w:rsidRPr="0027291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847E9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127383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D28AEA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2801AE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1EDDDF53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BD5744" w14:textId="34977E4A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8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C995BC" w14:textId="002128C9" w:rsidR="00CD30E1" w:rsidRPr="0027291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847E9F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9G0057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821275" w14:textId="536958BA" w:rsidR="00CD30E1" w:rsidRPr="0027291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847E9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127376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0ADF14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1CF489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47C8EA16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EC7CD3" w14:textId="2572A8E1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8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D7A3A" w14:textId="5424338A" w:rsidR="00CD30E1" w:rsidRPr="0027291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D40ECF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9G0298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C6D92A" w14:textId="56D95915" w:rsidR="00CD30E1" w:rsidRPr="0027291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40EC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805707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5EEC8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265648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59D8A5A2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80FCE" w14:textId="49905537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8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5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831FD6" w14:textId="2F396DFF" w:rsidR="00CD30E1" w:rsidRPr="0027291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D40ECF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9G0343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6931F4" w14:textId="7E21992D" w:rsidR="00CD30E1" w:rsidRPr="0027291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40EC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127422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AE35FB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59BDF1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0B1346A0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95898A" w14:textId="4D36FA46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8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6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A2209" w14:textId="5B11EE67" w:rsidR="00CD30E1" w:rsidRPr="0027291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D40ECF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9G0619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88A83C" w14:textId="1AAE39F2" w:rsidR="00CD30E1" w:rsidRPr="0027291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40EC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127391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AACE06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AEC047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2C202397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4B7BAF" w14:textId="27464195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87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D4C794" w14:textId="0C42B7A1" w:rsidR="00CD30E1" w:rsidRPr="0027291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D40ECF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9G0800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98541" w14:textId="1350D822" w:rsidR="00CD30E1" w:rsidRPr="0027291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40EC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816719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79FEA2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2A5589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597FA8D2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CAF492" w14:textId="622C6502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8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8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1559B5" w14:textId="44884208" w:rsidR="00CD30E1" w:rsidRPr="0027291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D40ECF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9G1271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1F5855" w14:textId="77777777" w:rsidR="00CD30E1" w:rsidRPr="0027291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8C9E28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9C1FE0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0DA3B0E4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D0C8F9" w14:textId="18FF6717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8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9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BAF2D0" w14:textId="1FD7E404" w:rsidR="00CD30E1" w:rsidRPr="00D40ECF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D40ECF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9G1291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020727" w14:textId="69F50CDD" w:rsidR="00CD30E1" w:rsidRPr="0027291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40EC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788213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D94B19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22AF16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3CDF9D88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4DD63F" w14:textId="4A9B880E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90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20E8CE" w14:textId="057E3C99" w:rsidR="00CD30E1" w:rsidRPr="00D40ECF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C43A81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9G2400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901056" w14:textId="7561A317" w:rsidR="00CD30E1" w:rsidRPr="00D40ECF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43A81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792084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CF9A7F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66B94D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31875098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5325EB" w14:textId="08ADF526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9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E298C4" w14:textId="5BE3EB58" w:rsidR="00CD30E1" w:rsidRPr="00D40ECF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C43A81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9G2440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0B5C5C" w14:textId="50D76458" w:rsidR="00CD30E1" w:rsidRPr="00D40ECF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43A81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526878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3285C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9043D6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6E035036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229A52" w14:textId="3837476E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9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871196" w14:textId="16F49911" w:rsidR="00CD30E1" w:rsidRPr="00D40ECF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C43A81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9G2505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BA5A25" w14:textId="53D76072" w:rsidR="00CD30E1" w:rsidRPr="00D40ECF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8F3E3A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813723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210F30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5084CC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12F79FB3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395E4D" w14:textId="37E4D0F1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9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E35D61" w14:textId="791812E3" w:rsidR="00CD30E1" w:rsidRPr="00D40ECF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8F3E3A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9G2544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22EEE" w14:textId="5CCAF2E3" w:rsidR="00CD30E1" w:rsidRPr="00D40ECF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8F3E3A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796481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F0806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F3A46B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7E4DFBC2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9127B" w14:textId="42030AC6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9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F6BAB2" w14:textId="50900F14" w:rsidR="00CD30E1" w:rsidRPr="00D40ECF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8F3E3A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9G2548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5197A" w14:textId="7507B309" w:rsidR="00CD30E1" w:rsidRPr="00D40ECF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8F3E3A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798084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F4B3D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464EE9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0BF941FE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BCE9DC" w14:textId="531C76DB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9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5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47E54" w14:textId="397F809C" w:rsidR="00CD30E1" w:rsidRPr="00D40ECF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8F3E3A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9G2740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4F49D6" w14:textId="280B2F82" w:rsidR="00CD30E1" w:rsidRPr="00D40ECF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8F3E3A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805895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D0712F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92D4C4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0B36C53B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D34DD4" w14:textId="139F7C4B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9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6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5D75B1" w14:textId="745F1CE2" w:rsidR="00CD30E1" w:rsidRPr="00D40ECF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8F3E3A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09G2802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78B934" w14:textId="1661EDDE" w:rsidR="00CD30E1" w:rsidRPr="00D40ECF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8F3E3A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776837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5D8AF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366E6A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7D6DF801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DDE462" w14:textId="2E6F7227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9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7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8F8BE6" w14:textId="3E4726E4" w:rsidR="00CD30E1" w:rsidRPr="00D40ECF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8F3E3A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0G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2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F6B99E" w14:textId="2768C700" w:rsidR="00CD30E1" w:rsidRPr="00D40ECF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8F3E3A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732591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BABAD" w14:textId="3D9C0580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I</w:t>
            </w:r>
            <w:r w:rsidRPr="008F3E3A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mprove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D</w:t>
            </w:r>
            <w:r w:rsidRPr="008F3E3A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rought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T</w:t>
            </w:r>
            <w:r w:rsidRPr="008F3E3A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olerance</w:t>
            </w: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35FE6A" w14:textId="100A2E08" w:rsidR="00CD30E1" w:rsidRPr="00B31418" w:rsidRDefault="00CD30E1" w:rsidP="00A939D1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8F3E3A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Wei W, Liang DW, </w:t>
            </w:r>
            <w:proofErr w:type="spellStart"/>
            <w:r w:rsidRPr="008F3E3A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Bian</w:t>
            </w:r>
            <w:proofErr w:type="spellEnd"/>
            <w:r w:rsidRPr="008F3E3A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XH</w:t>
            </w:r>
            <w:r w:rsidRPr="0054568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. et al.</w:t>
            </w:r>
            <w:r w:rsidRPr="008F3E3A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GmWRKY54 improves drought tolerance through activating genes in abscisic acid and Ca</w:t>
            </w:r>
            <w:r w:rsidRPr="008F3E3A">
              <w:rPr>
                <w:rFonts w:ascii="Times New Roman" w:eastAsia="SimSun" w:hAnsi="Times New Roman" w:cs="Times New Roman"/>
                <w:color w:val="000000"/>
                <w:sz w:val="15"/>
                <w:szCs w:val="15"/>
                <w:vertAlign w:val="superscript"/>
              </w:rPr>
              <w:t>2+</w:t>
            </w:r>
            <w:r w:rsidRPr="008F3E3A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signaling pathways in transgenic soybean. Plant J. 2019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8F3E3A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(2):384-398.</w:t>
            </w:r>
          </w:p>
        </w:tc>
      </w:tr>
      <w:tr w:rsidR="00CD30E1" w:rsidRPr="00B31418" w14:paraId="26CA98C5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722D61" w14:textId="7EF1ACCC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9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8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43A7EC" w14:textId="01ADFD00" w:rsidR="00CD30E1" w:rsidRPr="00D40ECF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432FB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0G0329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8DDFBA" w14:textId="4960171A" w:rsidR="00CD30E1" w:rsidRPr="00D40ECF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6432FB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792310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CB7FD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BB4173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5A4C7AD1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03F050" w14:textId="5AD101C7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9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9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2730A3" w14:textId="0D0BE9F0" w:rsidR="00CD30E1" w:rsidRPr="00D40ECF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432FB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0G1138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81B58F" w14:textId="77777777" w:rsidR="00CD30E1" w:rsidRPr="00D40ECF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1EE858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C4570D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2F967588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3A01B7" w14:textId="67610B8E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00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609B61" w14:textId="3FE971C6" w:rsidR="00CD30E1" w:rsidRPr="006432FB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DD1206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0G1383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35A02C" w14:textId="1C173C40" w:rsidR="00CD30E1" w:rsidRPr="00D40ECF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D1206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780044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4E79D9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A546B6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2063CAA4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1CF851" w14:textId="7621CD0B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101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6F1C75" w14:textId="7DB32B1D" w:rsidR="00CD30E1" w:rsidRPr="00D40ECF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432FB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0G1710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396F5" w14:textId="5F1A2A76" w:rsidR="00CD30E1" w:rsidRPr="00D40ECF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6432FB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2666131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328C5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9FD965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6496E453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5747C2" w14:textId="3FF70700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02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68BA76" w14:textId="17C7BF6C" w:rsidR="00CD30E1" w:rsidRPr="00D40ECF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432FB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0G1712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C62AAA" w14:textId="77777777" w:rsidR="00CD30E1" w:rsidRPr="00D40ECF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5FA7E2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B840B4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7646C5F0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B15E5F" w14:textId="2ABCEBCD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03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7E390E" w14:textId="23DCEF56" w:rsidR="00CD30E1" w:rsidRPr="00D40ECF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432FB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0G1711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5FA00F" w14:textId="6AE6C8EA" w:rsidR="00CD30E1" w:rsidRPr="00D40ECF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6432FB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2666270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8C2E59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DAF06F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483A2682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43A855" w14:textId="4EBFCEFC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04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9D84A5" w14:textId="1E955E94" w:rsidR="00CD30E1" w:rsidRPr="00D40ECF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432FB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0G2302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F67786" w14:textId="00406DA6" w:rsidR="00CD30E1" w:rsidRPr="00D40ECF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6432FB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127366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541165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2C0EA2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43EEC6D1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DE1883" w14:textId="2524847A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05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5F4185" w14:textId="58964DCA" w:rsidR="00CD30E1" w:rsidRPr="00D40ECF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432FB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1G0212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13C64" w14:textId="02BD7E8C" w:rsidR="00CD30E1" w:rsidRPr="00D40ECF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6432FB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2669888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56C78F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327CE8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72B6BA8B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2C6D33" w14:textId="2F5FF6A3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06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661797" w14:textId="757FE6DB" w:rsidR="00CD30E1" w:rsidRPr="006432FB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432FB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1G0531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A3E26F" w14:textId="6FA11CF0" w:rsidR="00CD30E1" w:rsidRPr="006432FB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6432FB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127371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32895A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CC110C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2EF2FDD1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BBFCC8" w14:textId="136AAF29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07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DD44CC" w14:textId="213FC0A2" w:rsidR="00CD30E1" w:rsidRPr="006432FB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396CA3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1G1633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A50C2C" w14:textId="25E8573A" w:rsidR="00CD30E1" w:rsidRPr="006432FB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396CA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127421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D0A117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C0D689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792830F4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BD58E5" w14:textId="508F6675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08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824D4" w14:textId="56B9808A" w:rsidR="00CD30E1" w:rsidRPr="006432FB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396CA3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2G0971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79B879" w14:textId="5EDB3636" w:rsidR="00CD30E1" w:rsidRPr="006432FB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396CA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797998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A6E389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73AFB3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37ED2931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1CEBBE" w14:textId="32EA96BE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09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8CCA5D" w14:textId="2186F4A3" w:rsidR="00CD30E1" w:rsidRPr="006432FB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396CA3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2G1526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C32D2" w14:textId="72403359" w:rsidR="00CD30E1" w:rsidRPr="006432FB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396CA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127388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765E61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0FA302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5093EB68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9AC844" w14:textId="2A7CF304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10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01D16A" w14:textId="21E41D4A" w:rsidR="00CD30E1" w:rsidRPr="006432FB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396CA3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2G2123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CB9AF6" w14:textId="3EADD446" w:rsidR="00CD30E1" w:rsidRPr="006432FB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396CA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170680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04A5D6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5ACDBE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3B000476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CF02FC" w14:textId="65599287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11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B23E96" w14:textId="5BA75569" w:rsidR="00CD30E1" w:rsidRPr="006432FB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784526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3G1020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17CD72" w14:textId="0722DA3E" w:rsidR="00CD30E1" w:rsidRPr="006432FB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84526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732587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3156CB" w14:textId="3D904DFF" w:rsidR="00CD30E1" w:rsidRPr="00143483" w:rsidRDefault="00CD30E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L</w:t>
            </w:r>
            <w:r w:rsidRPr="00784526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ess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</w:t>
            </w:r>
            <w:r w:rsidRPr="00784526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ensitive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to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ABA</w:t>
            </w: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DB956C" w14:textId="52CE4F81" w:rsidR="00CD30E1" w:rsidRPr="00B31418" w:rsidRDefault="00CD30E1" w:rsidP="00A939D1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84526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Zhou Q Y, Tian A G, Zou H F, et al. Soybean WRKY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-</w:t>
            </w:r>
            <w:r w:rsidRPr="00784526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 xml:space="preserve">type transcription factor genes, </w:t>
            </w:r>
            <w:r w:rsidRPr="00C17703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15"/>
                <w:szCs w:val="15"/>
              </w:rPr>
              <w:t>GmWRKY13</w:t>
            </w:r>
            <w:r w:rsidRPr="00784526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 xml:space="preserve">, </w:t>
            </w:r>
            <w:r w:rsidRPr="00C17703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15"/>
                <w:szCs w:val="15"/>
              </w:rPr>
              <w:t>GmWRKY21</w:t>
            </w:r>
            <w:r w:rsidRPr="00784526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, and</w:t>
            </w:r>
            <w:r w:rsidRPr="00C17703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15"/>
                <w:szCs w:val="15"/>
              </w:rPr>
              <w:t xml:space="preserve"> GmWRKY54</w:t>
            </w:r>
            <w:r w:rsidRPr="00784526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, confer differential tolerance to abiotic stresses in transgenic Arabidopsis plants [J]. Plant biotechnology journal, 2008, 6(5): 486-503.</w:t>
            </w:r>
          </w:p>
        </w:tc>
      </w:tr>
      <w:tr w:rsidR="00CD30E1" w:rsidRPr="00B31418" w14:paraId="6BD74264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59DA0" w14:textId="67094A8C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12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4CF7F1" w14:textId="66B6F5E4" w:rsidR="00CD30E1" w:rsidRPr="006432FB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74C9A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3G1176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092EC" w14:textId="7544FDC4" w:rsidR="00CD30E1" w:rsidRPr="006432FB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74C9A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797109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A12E51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7AB74F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17095A84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21A60" w14:textId="77579A59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13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FAB47B" w14:textId="7FD8A4C2" w:rsidR="00CD30E1" w:rsidRPr="006432FB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74C9A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3G2674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EACA31" w14:textId="10A22E4E" w:rsidR="00CD30E1" w:rsidRPr="006432FB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74C9A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2663141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5BAF24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5ABCCA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114EC209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FD0474" w14:textId="1FE86470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14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0A171" w14:textId="6481CD4F" w:rsidR="00CD30E1" w:rsidRPr="006432FB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74C9A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3G2675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5E5AF2" w14:textId="6DE2200B" w:rsidR="00CD30E1" w:rsidRPr="006432FB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74C9A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2663281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D3C929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D8FC2B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222FB8D1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8F1CF5" w14:textId="117E614B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15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56BE0A" w14:textId="077E85AF" w:rsidR="00CD30E1" w:rsidRPr="006432FB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74C9A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3G2676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57A12" w14:textId="0D271DE8" w:rsidR="00CD30E1" w:rsidRPr="006432FB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414C2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792193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E8E8B8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34AF24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62006EF6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1292AB" w14:textId="6B294EAB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16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9192DF" w14:textId="1E3D2A90" w:rsidR="00CD30E1" w:rsidRPr="006432FB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C45A6F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3G2677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BC4C4E" w14:textId="2058B1FB" w:rsidR="00CD30E1" w:rsidRPr="006432FB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45A6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2659367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C81743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3157C1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2DDE4136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34237" w14:textId="0448098C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17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701A5D" w14:textId="19667BA3" w:rsidR="00CD30E1" w:rsidRPr="006432FB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C45A6F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3G2894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B02838" w14:textId="4265FD52" w:rsidR="00CD30E1" w:rsidRPr="006432FB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45A6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127424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3BC4B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5B5BD1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07B3F21B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D0052" w14:textId="36FC6BD2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18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B20669" w14:textId="7BEB60AE" w:rsidR="00CD30E1" w:rsidRPr="006432FB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C45A6F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3G3101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C9B98" w14:textId="2F8FDDB0" w:rsidR="00CD30E1" w:rsidRPr="006432FB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45A6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127384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DA11ED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EE86BF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2C8F780F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D903A" w14:textId="6BAEA356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19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A2CB7A" w14:textId="64E85C5F" w:rsidR="00CD30E1" w:rsidRPr="006432FB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C45A6F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3G3701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64C8F6" w14:textId="23C674CB" w:rsidR="00CD30E1" w:rsidRPr="006432FB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45A6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798375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7E3D56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040061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15C62829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B9002E" w14:textId="72DD97EB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20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8ADC4" w14:textId="11E74458" w:rsidR="00CD30E1" w:rsidRPr="006432FB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C45A6F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4G0068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F15DD" w14:textId="2B252CD4" w:rsidR="00CD30E1" w:rsidRPr="006432FB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45A6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781219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369B13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E7EEF0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24A80A3D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DD17B9" w14:textId="59392EC1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21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E41F7F" w14:textId="3FA8937C" w:rsidR="00CD30E1" w:rsidRPr="006432FB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C45A6F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4G0162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993EC0" w14:textId="3CCB4569" w:rsidR="00CD30E1" w:rsidRPr="006432FB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45A6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547723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093000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83718D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59CF5CBE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4BCDFF" w14:textId="4711C7CC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22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2A9385" w14:textId="229805E7" w:rsidR="00CD30E1" w:rsidRPr="006432FB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C45A6F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4G0289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6A0DAA" w14:textId="104EE586" w:rsidR="00CD30E1" w:rsidRPr="006432FB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45A6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806016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AFD04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E93627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3C6D6A8D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55760" w14:textId="54A1EF75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23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45F097" w14:textId="0BB5505E" w:rsidR="00CD30E1" w:rsidRPr="006432FB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042832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4G1029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2BAE4A" w14:textId="3D657DE3" w:rsidR="00CD30E1" w:rsidRPr="006432FB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042832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791870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CA3A21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24D788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7D82113D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2F9890" w14:textId="48DFC74C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24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FC7FB7" w14:textId="4E639A44" w:rsidR="00CD30E1" w:rsidRPr="006432FB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042832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4G1031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BC5A2F" w14:textId="6B6EF0C5" w:rsidR="00CD30E1" w:rsidRPr="006432FB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042832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810978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C9A96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233A57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0B7546F9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E0CBB" w14:textId="71C3BF04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25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8B33FC" w14:textId="4B0672F2" w:rsidR="00CD30E1" w:rsidRPr="006432FB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042832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4G1354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5FA0D" w14:textId="330C32CA" w:rsidR="00CD30E1" w:rsidRPr="006432FB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042832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127381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66A4B5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C98161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128DFF5E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35DB8D" w14:textId="4B248EEB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26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347F6C" w14:textId="5E99A5E7" w:rsidR="00CD30E1" w:rsidRPr="006432FB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042832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4G1858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092BDA" w14:textId="09B8C09D" w:rsidR="00CD30E1" w:rsidRPr="006432FB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042832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796071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E406F6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EBF11F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00E08265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F0DD8" w14:textId="0A5BAE28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27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92E89E" w14:textId="5EE17726" w:rsidR="00CD30E1" w:rsidRPr="006432FB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042832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4G1860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F2C460" w14:textId="6245DF01" w:rsidR="00CD30E1" w:rsidRPr="006432FB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042832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796599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45B95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1A52A0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18EAADBA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7525E1" w14:textId="5D6D071A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28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3B1C34" w14:textId="24304D5F" w:rsidR="00CD30E1" w:rsidRPr="006432FB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042832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4G1861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B5CD35" w14:textId="5BE54B66" w:rsidR="00CD30E1" w:rsidRPr="006432FB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042832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797129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8E4DAF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470DD6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0925F202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29A0D3" w14:textId="7E4124B5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29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0B9DE2" w14:textId="16A38A47" w:rsidR="00CD30E1" w:rsidRPr="006432FB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A01BE7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4G1998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B4E221" w14:textId="197A94F5" w:rsidR="00CD30E1" w:rsidRPr="006432FB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A01BE7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2667674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5415EF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DA34BB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3592F711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65F9B" w14:textId="69F7B4D9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30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5E9EB7" w14:textId="02D6428C" w:rsidR="00CD30E1" w:rsidRPr="006432FB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A01BE7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4G2002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FBB16A" w14:textId="755E9B37" w:rsidR="00CD30E1" w:rsidRPr="006432FB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A01BE7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127393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20EAA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8983D3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468B14D2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FDF270" w14:textId="29C48093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31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4A87A7" w14:textId="47A62877" w:rsidR="00CD30E1" w:rsidRPr="006432FB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C12446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5G0033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43111E" w14:textId="111FA36B" w:rsidR="00CD30E1" w:rsidRPr="006432FB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12446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732588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F4AB0D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52F4ED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1962CD25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02242A" w14:textId="03D54519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32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20C98" w14:textId="3877DB79" w:rsidR="00CD30E1" w:rsidRPr="006432FB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C12446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5G1103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9D294" w14:textId="6EB6E167" w:rsidR="00CD30E1" w:rsidRPr="006432FB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12446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802124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B03A71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BEE4F8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3E09F217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EC50EF" w14:textId="5185E0F7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33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E9D257" w14:textId="090DE11A" w:rsidR="00CD30E1" w:rsidRPr="006432FB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E60D8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5G1356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373490" w14:textId="6CFE6636" w:rsidR="00CD30E1" w:rsidRPr="006432FB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2E60D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804773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E853CC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E3B0FE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005DE6E8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07F158" w14:textId="5EE3752C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34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C2643C" w14:textId="138DB3C5" w:rsidR="00CD30E1" w:rsidRPr="006432FB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E60D8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5G1390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8C0C2B" w14:textId="1BE0234F" w:rsidR="00CD30E1" w:rsidRPr="006432FB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2E60D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812252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BB9FB4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EAA8E2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780D4F0E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FA028C" w14:textId="0CD7DBE1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35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0748C" w14:textId="3D47DB2B" w:rsidR="00CD30E1" w:rsidRPr="002E60D8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E60D8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5G1682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C407D7" w14:textId="49743CF0" w:rsidR="00CD30E1" w:rsidRPr="002E60D8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2E60D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127386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6D6294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6B8655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596D1358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1A050" w14:textId="37960F4A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136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7FF7BA" w14:textId="03F3CE1E" w:rsidR="00CD30E1" w:rsidRPr="002E60D8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E60D8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5G1863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4F6C2A" w14:textId="23DA440D" w:rsidR="00CD30E1" w:rsidRPr="002E60D8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2E60D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781603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F5800B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3DF857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7AF0470B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A62D76" w14:textId="1DD89378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37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AF689" w14:textId="25BC3F70" w:rsidR="00CD30E1" w:rsidRPr="002E60D8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E60D8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6G0264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40CA79" w14:textId="550A53E0" w:rsidR="00CD30E1" w:rsidRPr="002E60D8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2E60D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170747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A46298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672481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10DAC12C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7B5533" w14:textId="07311AA4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38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80478A" w14:textId="20E2DB1E" w:rsidR="00CD30E1" w:rsidRPr="002E60D8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E60D8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6G0314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455F72" w14:textId="227DE5FC" w:rsidR="00CD30E1" w:rsidRPr="002E60D8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2E60D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810669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6B86A2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18D61B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28943FCE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BBD387" w14:textId="4C8F97FF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39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ECFE4" w14:textId="0E0A5F4A" w:rsidR="00CD30E1" w:rsidRPr="002E60D8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E60D8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6G0319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6A1C3E" w14:textId="5438B97E" w:rsidR="00CD30E1" w:rsidRPr="002E60D8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2E60D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815829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A5C20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3D1D28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1D3AF7F2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79E0F5" w14:textId="09E539CA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40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B7F856" w14:textId="52FE2410" w:rsidR="00CD30E1" w:rsidRPr="002E60D8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E60D8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6G0544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ED335" w14:textId="70837099" w:rsidR="00CD30E1" w:rsidRPr="002E60D8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359D1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788382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B97B88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C50419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1DA9370A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311FFF" w14:textId="0B20ACA9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41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A567EF" w14:textId="2965053B" w:rsidR="00CD30E1" w:rsidRPr="002E60D8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4359D1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6G1767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90FDAF" w14:textId="40BD560C" w:rsidR="00CD30E1" w:rsidRPr="002E60D8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359D1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794708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6115D0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8EB457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32265BEC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EB4A7F" w14:textId="4E4BA240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42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959D3C" w14:textId="68231A97" w:rsidR="00CD30E1" w:rsidRPr="002E60D8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4359D1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6G1770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BE025A" w14:textId="11BC519A" w:rsidR="00CD30E1" w:rsidRPr="002E60D8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359D1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796829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6D24C4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284685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258CADFB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6E864" w14:textId="751081FD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43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7E12A0" w14:textId="3B06A35C" w:rsidR="00CD30E1" w:rsidRPr="002E60D8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4359D1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6G2198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9D7D36" w14:textId="56DCE127" w:rsidR="00CD30E1" w:rsidRPr="002E60D8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359D1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2670495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9487A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E2B38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4C505534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F75A5" w14:textId="643C2CBF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44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D139F2" w14:textId="67DB763B" w:rsidR="00CD30E1" w:rsidRPr="002E60D8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4359D1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7G0114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8CE42" w14:textId="40CFEE59" w:rsidR="00CD30E1" w:rsidRPr="002E60D8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359D1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784668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D8F8B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78B1F8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373D7447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CB50E" w14:textId="154CDE71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45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A96B4" w14:textId="507181E1" w:rsidR="00CD30E1" w:rsidRPr="002E60D8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7B65F2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7G0354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344F35" w14:textId="557B638C" w:rsidR="00CD30E1" w:rsidRPr="002E60D8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B65F2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808190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CF799A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78B826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1A5ABBD4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16566" w14:textId="798F8DEA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46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BDED6" w14:textId="0B3D5615" w:rsidR="00CD30E1" w:rsidRPr="002E60D8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7B65F2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7G0423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076FB" w14:textId="06DFCC8E" w:rsidR="00CD30E1" w:rsidRPr="002E60D8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B65F2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779314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E160B6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481BAD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60085CA6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482BB6" w14:textId="3C811B24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47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C1CCAB" w14:textId="3027F039" w:rsidR="00CD30E1" w:rsidRPr="002E60D8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7B65F2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7G0571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D59729" w14:textId="575A3CBB" w:rsidR="00CD30E1" w:rsidRPr="002E60D8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B65F2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732589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14CDF8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2E8746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32EC7917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79A44" w14:textId="1EE70FCF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48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95F160" w14:textId="732DD33F" w:rsidR="00CD30E1" w:rsidRPr="002E60D8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7B65F2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7G0740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59E571" w14:textId="556AF184" w:rsidR="00CD30E1" w:rsidRPr="002E60D8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B65F2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127377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3D360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90F3F9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14A3AC91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386160" w14:textId="06AD45C9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49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C8CE5" w14:textId="636AA7D4" w:rsidR="00CD30E1" w:rsidRPr="002E60D8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7B65F2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7G0979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B6120C" w14:textId="2D308D89" w:rsidR="00CD30E1" w:rsidRPr="002E60D8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B65F2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805360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F1C92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57C814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3D1A5787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B6F283" w14:textId="02F614FF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50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827B4F" w14:textId="4B8A6657" w:rsidR="00CD30E1" w:rsidRPr="002E60D8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7B65F2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7G1689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C158F3" w14:textId="7E5F0F4A" w:rsidR="00CD30E1" w:rsidRPr="002E60D8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B65F2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788748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7E0E2F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F30BD9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1D0C1077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4735A9" w14:textId="2F544107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51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E27413" w14:textId="2406FA98" w:rsidR="00CD30E1" w:rsidRPr="002E60D8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7B65F2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7G1975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8BFB61" w14:textId="77777777" w:rsidR="00CD30E1" w:rsidRPr="002E60D8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7A974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6CB297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7B0DC076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A4AE92" w14:textId="5787C547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52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C9CA84" w14:textId="0C171BD4" w:rsidR="00CD30E1" w:rsidRPr="002E60D8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7B65F2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7G2223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6AFBA1" w14:textId="23120501" w:rsidR="00CD30E1" w:rsidRPr="002E60D8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2486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127380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440284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21502E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0060D3E5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5582C4" w14:textId="626855F3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53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8686BF" w14:textId="4A356C4F" w:rsidR="00CD30E1" w:rsidRPr="002E60D8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C677A7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7G2225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C3CCD" w14:textId="6F65278F" w:rsidR="00CD30E1" w:rsidRPr="002E60D8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677A7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170679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58892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B52BDE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450AC83B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7EB4DC" w14:textId="050D9B4B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54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D46D8" w14:textId="73173474" w:rsidR="00CD30E1" w:rsidRPr="002E60D8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C677A7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7G2248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3AE1A" w14:textId="0E7DB5DC" w:rsidR="00CD30E1" w:rsidRPr="002E60D8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677A7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796836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AE8EC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C67887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2FCA2B89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3A2C8A" w14:textId="29B22135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55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CB803A" w14:textId="38D47CE2" w:rsidR="00CD30E1" w:rsidRPr="002E60D8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C677A7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7G2392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02FF98" w14:textId="50961542" w:rsidR="00CD30E1" w:rsidRPr="002E60D8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677A7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786245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451D9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94AD54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305373C3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459FE6" w14:textId="62DFB615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56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1417C3" w14:textId="5897ADC0" w:rsidR="00CD30E1" w:rsidRPr="002E60D8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C677A7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8G0566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E0928C" w14:textId="3CCA77CA" w:rsidR="00CD30E1" w:rsidRPr="002E60D8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677A7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127397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62BE42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29A2B3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6C4623BB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83333" w14:textId="68756C1A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57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A0ED76" w14:textId="35D77A0B" w:rsidR="00CD30E1" w:rsidRPr="002E60D8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C677A7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8G0812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C2C214" w14:textId="0224F7A1" w:rsidR="00CD30E1" w:rsidRPr="002E60D8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677A7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781491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9C3690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E5D5C0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4266EA94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08D01E" w14:textId="3B06B10C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58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24EF8E" w14:textId="79138821" w:rsidR="00CD30E1" w:rsidRPr="002E60D8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C677A7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8G0922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70091" w14:textId="5E1EAA80" w:rsidR="00CD30E1" w:rsidRPr="002E60D8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677A7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779533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AD7651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A0F1BF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41806B3D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82328" w14:textId="724F5056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59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C97F55" w14:textId="722C15DE" w:rsidR="00CD30E1" w:rsidRPr="002E60D8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C677A7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8G1247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26DCDB" w14:textId="61046B37" w:rsidR="00CD30E1" w:rsidRPr="002E60D8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677A7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2666229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F3BCDC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A13524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26A8262C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A7BFE3" w14:textId="51424AF5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60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7942A8" w14:textId="102ED54A" w:rsidR="00CD30E1" w:rsidRPr="002E60D8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C677A7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8G1831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EDCAF" w14:textId="219353BF" w:rsidR="00CD30E1" w:rsidRPr="002E60D8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677A7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803946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64DB25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3815C5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7F3B619C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103C8C" w14:textId="242BC63F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61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FBBD2" w14:textId="21E98D5E" w:rsidR="00CD30E1" w:rsidRPr="002E60D8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C677A7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8G2088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555F5" w14:textId="4F96C21C" w:rsidR="00CD30E1" w:rsidRPr="002E60D8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3518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792833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BF7CB5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200A64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33E804DE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F9C30A" w14:textId="2D88C5C5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62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BC624D" w14:textId="37F72E85" w:rsidR="00CD30E1" w:rsidRPr="002E60D8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C3518F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8G2132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3EDA0" w14:textId="73996481" w:rsidR="00CD30E1" w:rsidRPr="002E60D8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3518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170682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90022C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B00CCE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61C777FD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582868" w14:textId="74300856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63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12EB55" w14:textId="1E8FEAF9" w:rsidR="00CD30E1" w:rsidRPr="002E60D8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C3518F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8G2382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DAF5A5" w14:textId="3DD66BB6" w:rsidR="00CD30E1" w:rsidRPr="002E60D8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3518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170675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0E85A6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29E875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6CF01119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0FEE10" w14:textId="707FC10F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64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2CA22B" w14:textId="0512D73D" w:rsidR="00CD30E1" w:rsidRPr="002E60D8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C3518F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8G2386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563AF8" w14:textId="49C27D45" w:rsidR="00CD30E1" w:rsidRPr="002E60D8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3518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127398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20EC6C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1ACB25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41B8EF45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F9A08A" w14:textId="550C647D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65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90820E" w14:textId="30C4AD6C" w:rsidR="00CD30E1" w:rsidRPr="002E60D8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C3518F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8G2420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A4E91" w14:textId="2421785D" w:rsidR="00CD30E1" w:rsidRPr="002E60D8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3518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800211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4F7B4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9F84DD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6117F32B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CCDDFE" w14:textId="2D281A57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66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6D5667" w14:textId="49716F71" w:rsidR="00CD30E1" w:rsidRPr="002E60D8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C3518F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8G2565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98944B" w14:textId="79E66579" w:rsidR="00CD30E1" w:rsidRPr="002E60D8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3518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780402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7DEA26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8C72AC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6BFF1FF6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25D1BE" w14:textId="3CE0B663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67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EC32AC" w14:textId="4F246CBC" w:rsidR="00CD30E1" w:rsidRPr="002E60D8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C3518F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8G2634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0E9B7" w14:textId="1F91C09B" w:rsidR="00CD30E1" w:rsidRPr="002E60D8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0B58D5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796679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F30DC9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64BEF9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2E3F18F0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E61BEF" w14:textId="09D0CE3D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68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CA7D68" w14:textId="4F5D5E08" w:rsidR="00CD30E1" w:rsidRPr="002E60D8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0B58D5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9G0206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39F9F7" w14:textId="21EC68B8" w:rsidR="00CD30E1" w:rsidRPr="002E60D8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0B58D5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819296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743E2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341610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D30E1" w:rsidRPr="00B31418" w14:paraId="07DDAA50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E21609" w14:textId="41E0370A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69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742C63" w14:textId="7660D729" w:rsidR="00CD30E1" w:rsidRPr="002E60D8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0B58D5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9G0941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D7B8FF" w14:textId="642A6E51" w:rsidR="00CD30E1" w:rsidRPr="002E60D8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0B58D5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732586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E0B8BF" w14:textId="0F1846FE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R</w:t>
            </w:r>
            <w:r w:rsidRPr="00FE41BA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esponse to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alt and drought stresses</w:t>
            </w: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1C5460" w14:textId="31683499" w:rsidR="00CD30E1" w:rsidRPr="00B31418" w:rsidRDefault="00CD30E1" w:rsidP="00C17703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E1B6B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Zhou Q Y, Tian A G, Zou H F, et al. Soybean WRKY</w:t>
            </w:r>
            <w:r w:rsidRPr="005E1B6B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‐</w:t>
            </w:r>
            <w:r w:rsidRPr="005E1B6B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 xml:space="preserve">type transcription factor genes, </w:t>
            </w:r>
            <w:r w:rsidRPr="00A939D1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15"/>
                <w:szCs w:val="15"/>
              </w:rPr>
              <w:t>GmWRKY13</w:t>
            </w:r>
            <w:r w:rsidRPr="005E1B6B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,</w:t>
            </w:r>
            <w:r w:rsidRPr="00A939D1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15"/>
                <w:szCs w:val="15"/>
              </w:rPr>
              <w:t xml:space="preserve"> GmWRKY21</w:t>
            </w:r>
            <w:r w:rsidRPr="005E1B6B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, and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A939D1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15"/>
                <w:szCs w:val="15"/>
              </w:rPr>
              <w:t>GmWRKY54</w:t>
            </w:r>
            <w:r w:rsidRPr="005E1B6B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, confer differential tolerance to abiotic stresses in transgenic Arabidopsis plants [J]. Plant biotechnology journal, 2008, 6(5): 486-503.</w:t>
            </w:r>
          </w:p>
        </w:tc>
      </w:tr>
      <w:tr w:rsidR="00CD30E1" w:rsidRPr="00B31418" w14:paraId="1C593F8B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876D45" w14:textId="66F4CB24" w:rsidR="00CD30E1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70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77BE38" w14:textId="58411253" w:rsidR="00CD30E1" w:rsidRPr="002E60D8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0B58D5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9G1774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92F20" w14:textId="4E31D8A4" w:rsidR="00CD30E1" w:rsidRPr="002E60D8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0B58D5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794069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21D517" w14:textId="77777777" w:rsidR="00CD30E1" w:rsidRPr="00143483" w:rsidRDefault="00CD30E1" w:rsidP="00CD30E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F88D80" w14:textId="77777777" w:rsidR="00CD30E1" w:rsidRPr="00B31418" w:rsidRDefault="00CD30E1" w:rsidP="00CD30E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939D1" w:rsidRPr="00B31418" w14:paraId="283E32EC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366922" w14:textId="1767770C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71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6C49C5" w14:textId="4FE7675A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E553DB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9G2170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56CD53" w14:textId="150F838A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E553DB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127368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0FE349" w14:textId="15885B43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R</w:t>
            </w:r>
            <w:r w:rsidRPr="00FE41BA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esponse to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alt and drought stresses</w:t>
            </w: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8F445C" w14:textId="2B21E2D9" w:rsidR="00A939D1" w:rsidRPr="00B31418" w:rsidRDefault="00A939D1" w:rsidP="00C17703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5E1B6B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Zhou Q Y, Tian A G, Zou H F, et al. Soybean WRKY</w:t>
            </w:r>
            <w:r w:rsidRPr="005E1B6B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‐</w:t>
            </w:r>
            <w:r w:rsidRPr="005E1B6B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 xml:space="preserve">type transcription factor genes, </w:t>
            </w:r>
            <w:r w:rsidRPr="00A939D1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15"/>
                <w:szCs w:val="15"/>
              </w:rPr>
              <w:t>GmWRKY13</w:t>
            </w:r>
            <w:r w:rsidRPr="005E1B6B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 xml:space="preserve">, </w:t>
            </w:r>
            <w:r w:rsidRPr="00A939D1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15"/>
                <w:szCs w:val="15"/>
              </w:rPr>
              <w:t>GmWRKY21</w:t>
            </w:r>
            <w:r w:rsidRPr="005E1B6B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, and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A939D1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15"/>
                <w:szCs w:val="15"/>
              </w:rPr>
              <w:t>GmWRKY54</w:t>
            </w:r>
            <w:r w:rsidRPr="005E1B6B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, confer differential tolerance to abiotic stresses in transgenic Arabidopsis plants [J]. Plant biotechnology journal, 2008, 6(5): 486-503.</w:t>
            </w:r>
          </w:p>
        </w:tc>
      </w:tr>
      <w:tr w:rsidR="00A939D1" w:rsidRPr="00B31418" w14:paraId="2385FE13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8FFA9C" w14:textId="256A927F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72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8E13B5" w14:textId="17656C58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E553DB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9G2178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96C2DA" w14:textId="6C11406A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E553DB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816452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BDCC3C" w14:textId="77777777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50E59F" w14:textId="77777777" w:rsidR="00A939D1" w:rsidRPr="00B31418" w:rsidRDefault="00A939D1" w:rsidP="00A939D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939D1" w:rsidRPr="00B31418" w14:paraId="3D7EF89C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FDF634" w14:textId="2D8CA887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73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DB15E9" w14:textId="277C9C2C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E553DB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9G2217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E4707F" w14:textId="0EF9CBC7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E553DB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783661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BCA4DC" w14:textId="77777777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0D54E6" w14:textId="77777777" w:rsidR="00A939D1" w:rsidRPr="00B31418" w:rsidRDefault="00A939D1" w:rsidP="00A939D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939D1" w:rsidRPr="00B31418" w14:paraId="4AE2CFC1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17BF90" w14:textId="51C2A5DC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74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1CBD4C" w14:textId="708F24E3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E553DB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19G2548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96D91D" w14:textId="24FCEF43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E553DB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790050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13F279" w14:textId="77777777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49C3A2" w14:textId="77777777" w:rsidR="00A939D1" w:rsidRPr="00B31418" w:rsidRDefault="00A939D1" w:rsidP="00A939D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939D1" w:rsidRPr="00B31418" w14:paraId="7D89C9E0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5FA796" w14:textId="4A95EC33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75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AD1129" w14:textId="5B57D59F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9047C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20G0280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852D8" w14:textId="1E67EC2A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29047C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784936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0F1989" w14:textId="77777777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537A5A" w14:textId="77777777" w:rsidR="00A939D1" w:rsidRPr="00B31418" w:rsidRDefault="00A939D1" w:rsidP="00A939D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939D1" w:rsidRPr="00B31418" w14:paraId="37F74786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C20863" w14:textId="4E024787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76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C884D9" w14:textId="5246373D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30118D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20G0305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9D4C3A" w14:textId="77777777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822D48" w14:textId="77777777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0FDF52" w14:textId="77777777" w:rsidR="00A939D1" w:rsidRPr="00B31418" w:rsidRDefault="00A939D1" w:rsidP="00A939D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939D1" w:rsidRPr="00B31418" w14:paraId="4101F7F1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491E36" w14:textId="488799F1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77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18EA7E" w14:textId="570677AD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30118D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lyma.20G1632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E89454" w14:textId="5AE00CB0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30118D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00792164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8F28F7" w14:textId="77777777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236C63" w14:textId="77777777" w:rsidR="00A939D1" w:rsidRPr="00B31418" w:rsidRDefault="00A939D1" w:rsidP="00A939D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939D1" w:rsidRPr="00B31418" w14:paraId="0504F37F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8999C9" w14:textId="781251F1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78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DD6FE2" w14:textId="71DCD5C7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FA1A37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T2G0488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1A3653" w14:textId="1AF28968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FA1A37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15035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2E67F" w14:textId="683C8D28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R</w:t>
            </w:r>
            <w:r w:rsidRPr="00FA1A37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egulate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>S</w:t>
            </w:r>
            <w:r w:rsidRPr="00FA1A37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tomatal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M</w:t>
            </w:r>
            <w:r w:rsidRPr="00FA1A37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ovement in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D</w:t>
            </w:r>
            <w:r w:rsidRPr="00FA1A37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rought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FA1A37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tress</w:t>
            </w: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714F88" w14:textId="5A00ECBA" w:rsidR="00A939D1" w:rsidRPr="00B31418" w:rsidRDefault="00A939D1" w:rsidP="00C17703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FA1A37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Qiao</w:t>
            </w:r>
            <w:proofErr w:type="spellEnd"/>
            <w:r w:rsidRPr="00FA1A37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, Z., Li, CL. &amp; Zhang, W. WRKY1 regulates stomatal movement in drought-stressed </w:t>
            </w:r>
            <w:r w:rsidRPr="00BE4199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rabidopsis thaliana</w:t>
            </w:r>
            <w:r w:rsidRPr="00FA1A37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. Plant </w:t>
            </w:r>
            <w:proofErr w:type="spellStart"/>
            <w:r w:rsidRPr="00FA1A37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Mol</w:t>
            </w:r>
            <w:proofErr w:type="spellEnd"/>
            <w:r w:rsidRPr="00FA1A37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FA1A37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Bio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,</w:t>
            </w:r>
            <w:r w:rsidRPr="00FA1A37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2016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,</w:t>
            </w:r>
            <w:r w:rsidRPr="00FA1A37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91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: </w:t>
            </w:r>
            <w:r w:rsidRPr="00FA1A37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53–65.</w:t>
            </w:r>
          </w:p>
        </w:tc>
      </w:tr>
      <w:tr w:rsidR="00A939D1" w:rsidRPr="00B31418" w14:paraId="43B0AB09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19589F" w14:textId="01895F59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79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698E60" w14:textId="2D98896A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34F9F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T1G556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7BEB5" w14:textId="3DFF21C0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34F9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42009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AC0AB0" w14:textId="77777777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22A8C0" w14:textId="77777777" w:rsidR="00A939D1" w:rsidRPr="00B31418" w:rsidRDefault="00A939D1" w:rsidP="00A939D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939D1" w:rsidRPr="00B31418" w14:paraId="68EFEFF2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D7FCFF" w14:textId="08A22111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80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11A58A" w14:textId="652F04D9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D55CA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T4G3155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89658" w14:textId="6066BEC8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6D55CA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29282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7C876F" w14:textId="62936774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R</w:t>
            </w:r>
            <w:r w:rsidRPr="00FE41BA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esponse to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A</w:t>
            </w:r>
            <w:r w:rsidRPr="00FE41BA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biotic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</w:t>
            </w:r>
            <w:r w:rsidRPr="00FE41BA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tress</w:t>
            </w: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648284" w14:textId="700D54B2" w:rsidR="00A939D1" w:rsidRPr="00B31418" w:rsidRDefault="00A939D1" w:rsidP="00C17703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FE41BA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Ali MA, </w:t>
            </w:r>
            <w:proofErr w:type="spellStart"/>
            <w:r w:rsidRPr="00FE41BA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Azeem</w:t>
            </w:r>
            <w:proofErr w:type="spellEnd"/>
            <w:r w:rsidRPr="00FE41BA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F, Nawaz MA,</w:t>
            </w:r>
            <w:r w:rsidRPr="00784526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 xml:space="preserve"> et al.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FE41BA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Transcription factors WRKY11 and WRKY17 are involved in abiotic stress responses in Arabidopsis [J].</w:t>
            </w:r>
            <w:r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D0784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J Plant Physiol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ogy</w:t>
            </w:r>
            <w:r w:rsidRPr="00FE41BA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, 2018, 226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:</w:t>
            </w:r>
            <w:r w:rsidRPr="00FE41BA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12-21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.</w:t>
            </w:r>
          </w:p>
        </w:tc>
      </w:tr>
      <w:tr w:rsidR="00A939D1" w:rsidRPr="00B31418" w14:paraId="165F3B27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67448B" w14:textId="2E6D1EC5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81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BD3D06" w14:textId="6FFEEEA5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4F7C2B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T2G44745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DACF51" w14:textId="7B7FB3CC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7C2B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19083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5042DA" w14:textId="7BA60703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N</w:t>
            </w:r>
            <w:r w:rsidRPr="004F7C2B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egatively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R</w:t>
            </w:r>
            <w:r w:rsidRPr="004F7C2B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egulate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C</w:t>
            </w:r>
            <w:r w:rsidRPr="004F7C2B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admium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T</w:t>
            </w:r>
            <w:r w:rsidRPr="004F7C2B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olerance</w:t>
            </w: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1524E" w14:textId="53050551" w:rsidR="00A939D1" w:rsidRPr="00B31418" w:rsidRDefault="00A939D1" w:rsidP="00C17703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F7C2B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Han, Y., Fan, T., Zhu, X. et al. WRKY12 represses </w:t>
            </w:r>
            <w:r w:rsidRPr="00BE4199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GSH1</w:t>
            </w:r>
            <w:r w:rsidRPr="004F7C2B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expression to negatively regulate cadmium tolerance in</w:t>
            </w:r>
            <w:r w:rsidRPr="00BE4199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 xml:space="preserve"> Arabidopsis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FE41BA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[J]</w:t>
            </w:r>
            <w:r w:rsidRPr="004F7C2B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. Plant </w:t>
            </w:r>
            <w:proofErr w:type="spellStart"/>
            <w:r w:rsidRPr="004F7C2B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Mol</w:t>
            </w:r>
            <w:proofErr w:type="spellEnd"/>
            <w:r w:rsidRPr="004F7C2B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4F7C2B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Bio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,</w:t>
            </w:r>
            <w:r w:rsidRPr="004F7C2B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2019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4F7C2B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99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:</w:t>
            </w:r>
            <w:r w:rsidRPr="004F7C2B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149–159.</w:t>
            </w:r>
          </w:p>
        </w:tc>
      </w:tr>
      <w:tr w:rsidR="00A939D1" w:rsidRPr="00B31418" w14:paraId="1798DD48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0A3FC" w14:textId="284AFA02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82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6FC960" w14:textId="3520DC0A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E4199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T4G3941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D1EA7" w14:textId="665A9442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E4199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30096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DD97AE" w14:textId="73431DD8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P</w:t>
            </w:r>
            <w:r w:rsidRPr="00BE4199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ositively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R</w:t>
            </w:r>
            <w:r w:rsidRPr="00BE4199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egulate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C</w:t>
            </w:r>
            <w:r w:rsidRPr="00BE4199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admium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T</w:t>
            </w:r>
            <w:r w:rsidRPr="00BE4199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olerance</w:t>
            </w: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10ABBB" w14:textId="065347E2" w:rsidR="00A939D1" w:rsidRPr="00B31418" w:rsidRDefault="00A939D1" w:rsidP="00C17703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E4199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Ren Y, Fan T, Xiao F</w:t>
            </w:r>
            <w:r w:rsidRPr="00FE41BA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,</w:t>
            </w:r>
            <w:r w:rsidRPr="00784526">
              <w:rPr>
                <w:rFonts w:ascii="Times New Roman" w:eastAsia="SimSun" w:hAnsi="Times New Roman" w:cs="Times New Roman" w:hint="eastAsia"/>
                <w:color w:val="000000"/>
                <w:sz w:val="15"/>
                <w:szCs w:val="15"/>
              </w:rPr>
              <w:t xml:space="preserve"> et al.</w:t>
            </w:r>
            <w:r w:rsidRPr="00BE4199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The WRKY transcription factor, WRKY13, activates </w:t>
            </w:r>
            <w:r w:rsidRPr="00BE4199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PDR8</w:t>
            </w:r>
            <w:r w:rsidRPr="00BE4199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expression to positively regulate cadmium tolerance in </w:t>
            </w:r>
            <w:r w:rsidRPr="00BE4199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rabidopsis</w:t>
            </w:r>
            <w:r w:rsidRPr="00BE4199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. Plant Cell Environ</w:t>
            </w:r>
            <w:r w:rsidRPr="00FE41BA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[J]</w:t>
            </w:r>
            <w:r w:rsidRPr="00BE4199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. 2019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,</w:t>
            </w:r>
            <w:r w:rsidRPr="00BE4199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42(3):891-903.</w:t>
            </w:r>
          </w:p>
        </w:tc>
      </w:tr>
      <w:tr w:rsidR="00A939D1" w:rsidRPr="00B31418" w14:paraId="4DB46077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887C14" w14:textId="61D61432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83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0CF13F" w14:textId="17F5D2CC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CA35E7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T1G3065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8FB987" w14:textId="0D42CAC5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A35E7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39945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CD605C" w14:textId="77777777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F68E0D" w14:textId="77777777" w:rsidR="00A939D1" w:rsidRPr="00B31418" w:rsidRDefault="00A939D1" w:rsidP="00A939D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939D1" w:rsidRPr="00B31418" w14:paraId="3EC54AE6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401430" w14:textId="44937369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84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34490" w14:textId="3A0C0B2A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CA35E7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T2G2332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7A1AF6" w14:textId="31554EDC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A35E7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16864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691042" w14:textId="77777777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A172FE" w14:textId="77777777" w:rsidR="00A939D1" w:rsidRPr="00B31418" w:rsidRDefault="00A939D1" w:rsidP="00A939D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939D1" w:rsidRPr="00B31418" w14:paraId="32E39F48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D0FA14" w14:textId="31149B9A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85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6CA33" w14:textId="4BE57401" w:rsidR="00A939D1" w:rsidRPr="00CA35E7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CA35E7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T5G4505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57E6F7" w14:textId="7338BE6B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AF266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34536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443C71" w14:textId="77777777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CF830F" w14:textId="77777777" w:rsidR="00A939D1" w:rsidRPr="00B31418" w:rsidRDefault="00A939D1" w:rsidP="00A939D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939D1" w:rsidRPr="00B31418" w14:paraId="6084F8CF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28DFCE" w14:textId="30730329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86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1EB24F" w14:textId="793D739E" w:rsidR="00A939D1" w:rsidRPr="00CA35E7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AF266F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T2G2457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AB5DAF" w14:textId="33F13A38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AF266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16993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5EC60" w14:textId="407F9E01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R</w:t>
            </w:r>
            <w:r w:rsidRPr="00FE41BA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esponse to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A</w:t>
            </w:r>
            <w:r w:rsidRPr="00FE41BA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biotic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</w:t>
            </w:r>
            <w:r w:rsidRPr="00FE41BA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tress</w:t>
            </w: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B9E4A1" w14:textId="074DDFF1" w:rsidR="00A939D1" w:rsidRPr="00B31418" w:rsidRDefault="00A939D1" w:rsidP="00C17703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AF266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Ali MA, </w:t>
            </w:r>
            <w:proofErr w:type="spellStart"/>
            <w:r w:rsidRPr="00AF266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Azeem</w:t>
            </w:r>
            <w:proofErr w:type="spellEnd"/>
            <w:r w:rsidRPr="00AF266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F, Nawaz MA, et al. Transcription factors WRKY11 and WRKY17 are involved in abiotic stress responses in </w:t>
            </w:r>
            <w:r w:rsidRPr="00F86924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rabidopsis</w:t>
            </w:r>
            <w:r w:rsidRPr="00AF266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[J]. J Plant Physiology, 2018, 226: 12-21.</w:t>
            </w:r>
          </w:p>
        </w:tc>
      </w:tr>
      <w:tr w:rsidR="00A939D1" w:rsidRPr="00B31418" w14:paraId="749A3D40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AE01D4" w14:textId="6F98C963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87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88E4A0" w14:textId="3AAB4B0E" w:rsidR="00A939D1" w:rsidRPr="00CA35E7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AF266F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T4G318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B7BA53" w14:textId="05B9C30F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F40C0D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29308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73C0B7" w14:textId="77777777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B52005" w14:textId="77777777" w:rsidR="00A939D1" w:rsidRPr="00B31418" w:rsidRDefault="00A939D1" w:rsidP="00A939D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939D1" w:rsidRPr="00B31418" w14:paraId="44FC0570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FE44E1" w14:textId="73D6C5D6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88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A54F79" w14:textId="4832FA05" w:rsidR="00A939D1" w:rsidRPr="00CA35E7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972472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T4G1202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67F71" w14:textId="26D942EE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972472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26810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3EB84" w14:textId="77777777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5EFC26" w14:textId="77777777" w:rsidR="00A939D1" w:rsidRPr="00B31418" w:rsidRDefault="00A939D1" w:rsidP="00A939D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939D1" w:rsidRPr="00B31418" w14:paraId="41A89098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43EBA5" w14:textId="28B7D4A2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89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B3CA52" w14:textId="7BEED2E3" w:rsidR="00A939D1" w:rsidRPr="00CA35E7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83364F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T5G5627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657A29" w14:textId="2E6759D2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83364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35726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C76F3" w14:textId="77777777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3C0C16" w14:textId="77777777" w:rsidR="00A939D1" w:rsidRPr="00B31418" w:rsidRDefault="00A939D1" w:rsidP="00A939D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939D1" w:rsidRPr="00B31418" w14:paraId="1A2698F3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160DA" w14:textId="653455B1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90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CD80AF" w14:textId="691CC301" w:rsidR="00A939D1" w:rsidRPr="00CA35E7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83364F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T4G2664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CE8C38" w14:textId="2B505A1D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83364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28771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E62799" w14:textId="77777777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89D7BF" w14:textId="77777777" w:rsidR="00A939D1" w:rsidRPr="00B31418" w:rsidRDefault="00A939D1" w:rsidP="00A939D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939D1" w:rsidRPr="00B31418" w14:paraId="17D93C64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451B4A" w14:textId="34476E4D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91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34F0F4" w14:textId="20616CF5" w:rsidR="00A939D1" w:rsidRPr="00CA35E7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83364F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T2G3059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0C8474" w14:textId="51106FE9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83364F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17609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421861" w14:textId="77777777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AE0A99" w14:textId="77777777" w:rsidR="00A939D1" w:rsidRPr="00B31418" w:rsidRDefault="00A939D1" w:rsidP="00A939D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939D1" w:rsidRPr="00B31418" w14:paraId="469E080D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909226" w14:textId="692E12F4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92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436E61" w14:textId="1A1D510B" w:rsidR="00A939D1" w:rsidRPr="00CA35E7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83364F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T4G0125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EE7061" w14:textId="144C4046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8927FD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27896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A1DB7" w14:textId="77777777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32E594" w14:textId="77777777" w:rsidR="00A939D1" w:rsidRPr="00B31418" w:rsidRDefault="00A939D1" w:rsidP="00A939D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939D1" w:rsidRPr="00B31418" w14:paraId="32DAF3FD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E7BF03" w14:textId="5939395D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93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97B206" w14:textId="2FBBC562" w:rsidR="00A939D1" w:rsidRPr="00CA35E7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CD7D7B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T2G4726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958B82" w14:textId="49030D65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8927FD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19339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15F9D4" w14:textId="77777777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1E20BF" w14:textId="77777777" w:rsidR="00A939D1" w:rsidRPr="00B31418" w:rsidRDefault="00A939D1" w:rsidP="00A939D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939D1" w:rsidRPr="00B31418" w14:paraId="5596B437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276535" w14:textId="40E6BB3D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94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628024" w14:textId="47D7C22B" w:rsidR="00A939D1" w:rsidRPr="00CA35E7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74150D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T5G4157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DAAF69" w14:textId="14D7852C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4150D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34159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8809D0" w14:textId="77777777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ED5305" w14:textId="77777777" w:rsidR="00A939D1" w:rsidRPr="00B31418" w:rsidRDefault="00A939D1" w:rsidP="00A939D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939D1" w:rsidRPr="00B31418" w14:paraId="567B779E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D02DE" w14:textId="06FBD5ED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95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E3C7A0" w14:textId="2DCB547A" w:rsidR="00A939D1" w:rsidRPr="00CA35E7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74150D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T2G3025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6E422E" w14:textId="4F3422F7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4150D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17575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DBEB3" w14:textId="4F7963AF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R</w:t>
            </w:r>
            <w:r w:rsidRPr="00FE41BA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esponse to</w:t>
            </w:r>
            <w:r w:rsidRPr="0074150D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H</w:t>
            </w:r>
            <w:r w:rsidRPr="0074150D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eat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</w:t>
            </w:r>
            <w:r w:rsidRPr="0074150D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tress</w:t>
            </w: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B9804A" w14:textId="064D1486" w:rsidR="00A939D1" w:rsidRPr="00B31418" w:rsidRDefault="00A939D1" w:rsidP="00C17703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4150D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Li, S., Fu, Q., Huang, W. et al. Functional analysis of an </w:t>
            </w:r>
            <w:r w:rsidRPr="00F86924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rabidopsis</w:t>
            </w:r>
            <w:r w:rsidRPr="0074150D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transcription factor </w:t>
            </w:r>
            <w:r w:rsidRPr="00F86924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WRKY25</w:t>
            </w:r>
            <w:r w:rsidRPr="0074150D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in heat stress</w:t>
            </w:r>
            <w:r w:rsidRPr="006628A2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[J]</w:t>
            </w:r>
            <w:r w:rsidRPr="0074150D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. Plant Cell Rep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,</w:t>
            </w:r>
            <w:r w:rsidRPr="0074150D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2009)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74150D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28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: </w:t>
            </w:r>
            <w:r w:rsidRPr="0074150D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683–693.</w:t>
            </w:r>
          </w:p>
        </w:tc>
      </w:tr>
      <w:tr w:rsidR="00A939D1" w:rsidRPr="00B31418" w14:paraId="4DA8AECE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204339" w14:textId="78BA7AD4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96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BFA9A4" w14:textId="2D95435E" w:rsidR="00A939D1" w:rsidRPr="00CA35E7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CC7AB1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T5G071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DBBA71" w14:textId="67AFCA97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C7AB1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30601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8C4DED" w14:textId="6654454A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C7AB1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Response to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H</w:t>
            </w:r>
            <w:r w:rsidRPr="00CC7AB1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eat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T</w:t>
            </w:r>
            <w:r w:rsidRPr="00CC7AB1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olerant</w:t>
            </w: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9664E0" w14:textId="20F5A00B" w:rsidR="00A939D1" w:rsidRPr="00B31418" w:rsidRDefault="00A939D1" w:rsidP="00C17703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C7AB1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Li S, Fu Q, Chen L, et al. </w:t>
            </w:r>
            <w:r w:rsidRPr="00F86924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rabidopsis thaliana</w:t>
            </w:r>
            <w:r w:rsidRPr="00CC7AB1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WRKY25, WRKY26, and WRKY33 coordinate induction of plant </w:t>
            </w:r>
            <w:proofErr w:type="spellStart"/>
            <w:r w:rsidRPr="00CC7AB1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thermotolerance</w:t>
            </w:r>
            <w:proofErr w:type="spellEnd"/>
            <w:r w:rsidRPr="006628A2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[J]</w:t>
            </w:r>
            <w:r w:rsidRPr="00CC7AB1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. Planta, 2011, 233(6): 1237-1252.</w:t>
            </w:r>
          </w:p>
        </w:tc>
      </w:tr>
      <w:tr w:rsidR="00A939D1" w:rsidRPr="00B31418" w14:paraId="6C1ECB44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3664AA" w14:textId="1943F16D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97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C0C019" w14:textId="7AB2C146" w:rsidR="00A939D1" w:rsidRPr="00CA35E7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CC7AB1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T5G5283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965FF6" w14:textId="771EAC88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C7AB1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35360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EC5B40" w14:textId="77777777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757BE5" w14:textId="77777777" w:rsidR="00A939D1" w:rsidRPr="00B31418" w:rsidRDefault="00A939D1" w:rsidP="00A939D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939D1" w:rsidRPr="00B31418" w14:paraId="61702C25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9D8A6" w14:textId="125C86E5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98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390CD5" w14:textId="4C5D5DCB" w:rsidR="00A939D1" w:rsidRPr="00CA35E7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CC7AB1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T4G1817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E0784" w14:textId="14152FAC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B77F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27542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33F60" w14:textId="13FB8EA4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CB77F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Response to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D</w:t>
            </w:r>
            <w:r w:rsidRPr="00CB77F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rought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T</w:t>
            </w:r>
            <w:r w:rsidRPr="00CB77F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olerant</w:t>
            </w: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831959" w14:textId="39D862D5" w:rsidR="00A939D1" w:rsidRPr="00B31418" w:rsidRDefault="00A939D1" w:rsidP="00C17703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CB77F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Babitha</w:t>
            </w:r>
            <w:proofErr w:type="spellEnd"/>
            <w:r w:rsidRPr="00CB77F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K C, </w:t>
            </w:r>
            <w:proofErr w:type="spellStart"/>
            <w:r w:rsidRPr="00CB77F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Ramu</w:t>
            </w:r>
            <w:proofErr w:type="spellEnd"/>
            <w:r w:rsidRPr="00CB77F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S V, </w:t>
            </w:r>
            <w:proofErr w:type="spellStart"/>
            <w:r w:rsidRPr="00CB77F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Pruthvi</w:t>
            </w:r>
            <w:proofErr w:type="spellEnd"/>
            <w:r w:rsidRPr="00CB77F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V, et al. Co-expression of</w:t>
            </w:r>
            <w:r w:rsidRPr="00CB77F3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 xml:space="preserve"> AtbHLH17</w:t>
            </w:r>
            <w:r w:rsidRPr="00CB77F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and </w:t>
            </w:r>
            <w:r w:rsidRPr="00CB77F3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tWRKY28</w:t>
            </w:r>
            <w:r w:rsidRPr="00CB77F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confers resistance to abiotic stress in </w:t>
            </w:r>
            <w:r w:rsidRPr="00CB77F3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rabidopsis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CB77F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[J]. Transgenic research, 2013, 22(2): 327-341.</w:t>
            </w:r>
          </w:p>
        </w:tc>
      </w:tr>
      <w:tr w:rsidR="00A939D1" w:rsidRPr="00B31418" w14:paraId="47DD599B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EF85C" w14:textId="2CCD149C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99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AD842" w14:textId="3314B6DF" w:rsidR="00A939D1" w:rsidRPr="00CA35E7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F86924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T4G2355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A7391E" w14:textId="270F2924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F86924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28455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46DEE9" w14:textId="77777777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E24E2A" w14:textId="77777777" w:rsidR="00A939D1" w:rsidRPr="00B31418" w:rsidRDefault="00A939D1" w:rsidP="00A939D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939D1" w:rsidRPr="00B31418" w14:paraId="33A42123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750E6D" w14:textId="4D6C8C6A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200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B711E3" w14:textId="4BD03D56" w:rsidR="00A939D1" w:rsidRPr="00CA35E7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F86924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T2G0334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360455" w14:textId="62470ED1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F86924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14863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512D09" w14:textId="77777777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398B5C" w14:textId="77777777" w:rsidR="00A939D1" w:rsidRPr="00B31418" w:rsidRDefault="00A939D1" w:rsidP="00A939D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939D1" w:rsidRPr="00B31418" w14:paraId="04B815EB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537C85" w14:textId="54DE37EE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201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CF520" w14:textId="72918CA4" w:rsidR="00A939D1" w:rsidRPr="00CA35E7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F86924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T5G2411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B49B60" w14:textId="7FD5AD5C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F86924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32476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9880C" w14:textId="77777777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A4E37D" w14:textId="77777777" w:rsidR="00A939D1" w:rsidRPr="00B31418" w:rsidRDefault="00A939D1" w:rsidP="00A939D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939D1" w:rsidRPr="00B31418" w14:paraId="3F2EA62C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C7CC83" w14:textId="69E01915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02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D8107" w14:textId="16DA3523" w:rsidR="00A939D1" w:rsidRPr="00CA35E7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E77C47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T4G2207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4BAF4D" w14:textId="2BF6A480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E77C47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28296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90FAEF" w14:textId="77777777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F7741F" w14:textId="77777777" w:rsidR="00A939D1" w:rsidRPr="00B31418" w:rsidRDefault="00A939D1" w:rsidP="00A939D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939D1" w:rsidRPr="00B31418" w14:paraId="023B33B0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EF9698" w14:textId="0C5338B2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03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712F2B" w14:textId="45322858" w:rsidR="00A939D1" w:rsidRPr="00CA35E7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E77C47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T4G30935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2B5878" w14:textId="0E76BE6B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80F42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29218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DB0E3" w14:textId="77777777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A7BE46" w14:textId="77777777" w:rsidR="00A939D1" w:rsidRPr="00B31418" w:rsidRDefault="00A939D1" w:rsidP="00A939D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939D1" w:rsidRPr="00B31418" w14:paraId="4FE41D0C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63A60" w14:textId="39A1E878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04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0A7214" w14:textId="2DEEA993" w:rsidR="00A939D1" w:rsidRPr="00CA35E7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80F42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T2G3847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C7571D" w14:textId="2BBA2C36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AE5D91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18429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65B21A" w14:textId="77777777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6E5CA0" w14:textId="77777777" w:rsidR="00A939D1" w:rsidRPr="00B31418" w:rsidRDefault="00A939D1" w:rsidP="00A939D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939D1" w:rsidRPr="00B31418" w14:paraId="6B2EB788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D5EC01" w14:textId="6A757010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05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CBA965" w14:textId="243ED08B" w:rsidR="00A939D1" w:rsidRPr="00CA35E7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AE5D91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T4G2644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E6907" w14:textId="34461B85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AE5D91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28750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7FE326" w14:textId="77777777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39E5B8" w14:textId="77777777" w:rsidR="00A939D1" w:rsidRPr="00B31418" w:rsidRDefault="00A939D1" w:rsidP="00A939D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939D1" w:rsidRPr="00B31418" w14:paraId="3727BB9D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7C30C" w14:textId="0E58DB0C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06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A258F0" w14:textId="12E754FE" w:rsidR="00A939D1" w:rsidRPr="00CA35E7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AE5D91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T2G3483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3A9DCA" w14:textId="20F9102B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AE5D91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18048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44DD6" w14:textId="77777777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EAE387" w14:textId="77777777" w:rsidR="00A939D1" w:rsidRPr="00B31418" w:rsidRDefault="00A939D1" w:rsidP="00A939D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939D1" w:rsidRPr="00B31418" w14:paraId="66F6734E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50CE14" w14:textId="5B58DB69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07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FE8752" w14:textId="0138D6D4" w:rsidR="00A939D1" w:rsidRPr="00CA35E7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AE5D91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T1G6981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9A1528" w14:textId="42134D52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AE5D91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43317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2A5422" w14:textId="77777777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EA6376" w14:textId="77777777" w:rsidR="00A939D1" w:rsidRPr="00B31418" w:rsidRDefault="00A939D1" w:rsidP="00A939D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939D1" w:rsidRPr="00B31418" w14:paraId="2CE6B44E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F5D47" w14:textId="6A877BD3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08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4A35D9" w14:textId="6DC10D24" w:rsidR="00A939D1" w:rsidRPr="00CA35E7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AE5D91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T5G2257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00A37F" w14:textId="7C5B4FA8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AE5D91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32320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CF491" w14:textId="77777777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8EFF57" w14:textId="77777777" w:rsidR="00A939D1" w:rsidRPr="00B31418" w:rsidRDefault="00A939D1" w:rsidP="00A939D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939D1" w:rsidRPr="00B31418" w14:paraId="60987265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87EBE3" w14:textId="03DB57B9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09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112E4" w14:textId="2D55618F" w:rsidR="00A939D1" w:rsidRPr="00CA35E7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AE5D91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T3G0467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EEB434" w14:textId="03EF43EC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AE5D91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19625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842700" w14:textId="77777777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D90B6F" w14:textId="77777777" w:rsidR="00A939D1" w:rsidRPr="00B31418" w:rsidRDefault="00A939D1" w:rsidP="00A939D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939D1" w:rsidRPr="00B31418" w14:paraId="4FA7DEFB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39D8CC" w14:textId="2898A3CA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10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3EC992" w14:textId="10513F86" w:rsidR="00A939D1" w:rsidRPr="00CA35E7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AE5D91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T1G1396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C7E079" w14:textId="3AA60DD9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AE5D91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37956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B544D" w14:textId="77777777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DDFFB7" w14:textId="77777777" w:rsidR="00A939D1" w:rsidRPr="00B31418" w:rsidRDefault="00A939D1" w:rsidP="00A939D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939D1" w:rsidRPr="00B31418" w14:paraId="499E6F1C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3149A" w14:textId="5CE73173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11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A086D" w14:textId="7A270CBD" w:rsidR="00A939D1" w:rsidRPr="00CA35E7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3E5C96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T1G8084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920514" w14:textId="01BBEBEE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3E5C96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44423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D9B50B" w14:textId="77777777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034C99" w14:textId="77777777" w:rsidR="00A939D1" w:rsidRPr="00B31418" w:rsidRDefault="00A939D1" w:rsidP="00A939D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939D1" w:rsidRPr="00B31418" w14:paraId="0DCDC1A0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057FF0" w14:textId="1F3852AA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12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09D875" w14:textId="7AFDADAC" w:rsidR="00A939D1" w:rsidRPr="00CA35E7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3E5C96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T4G1107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1B1CF" w14:textId="32EB2154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3E5C96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26708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CF199B" w14:textId="77777777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162D1F" w14:textId="77777777" w:rsidR="00A939D1" w:rsidRPr="00B31418" w:rsidRDefault="00A939D1" w:rsidP="00A939D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939D1" w:rsidRPr="00B31418" w14:paraId="127A9AA7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32EA7E" w14:textId="68E024E8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13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5A94DA" w14:textId="0A4652CE" w:rsidR="00A939D1" w:rsidRPr="00CA35E7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3E5C96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T4G0445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0D4810" w14:textId="1B2D33A9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3E5C96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25775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2689F" w14:textId="77777777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C4A1AA" w14:textId="77777777" w:rsidR="00A939D1" w:rsidRPr="00B31418" w:rsidRDefault="00A939D1" w:rsidP="00A939D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939D1" w:rsidRPr="00B31418" w14:paraId="0BD14C9C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BFDA1" w14:textId="16040467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14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DDA7C" w14:textId="1FF606AB" w:rsidR="00A939D1" w:rsidRPr="00CA35E7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3E5C96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T2G4613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93AE72" w14:textId="26552732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3E5C96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19220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983EBB" w14:textId="77777777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AB5464" w14:textId="77777777" w:rsidR="00A939D1" w:rsidRPr="00B31418" w:rsidRDefault="00A939D1" w:rsidP="00A939D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939D1" w:rsidRPr="00B31418" w14:paraId="10B7778F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3A80D" w14:textId="17734853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15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2E3D9" w14:textId="05E4A14F" w:rsidR="00A939D1" w:rsidRPr="00CA35E7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3E5C96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T2G3726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BBCFAC" w14:textId="714B5190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3E5C96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18303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1B0380" w14:textId="77777777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6235D1" w14:textId="77777777" w:rsidR="00A939D1" w:rsidRPr="00B31418" w:rsidRDefault="00A939D1" w:rsidP="00A939D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939D1" w:rsidRPr="00B31418" w14:paraId="63E2C145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52F96" w14:textId="6E465896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16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3F68C2" w14:textId="15DD3BC8" w:rsidR="00A939D1" w:rsidRPr="00CA35E7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80FA6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T3G0197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A29719" w14:textId="5109FF8C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680FA6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21270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8B4B89" w14:textId="4D6C5D31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680FA6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Response to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P</w:t>
            </w:r>
            <w:r w:rsidRPr="00680FA6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hosphate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</w:t>
            </w:r>
            <w:r w:rsidRPr="00680FA6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tarvation</w:t>
            </w: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DDAA80" w14:textId="67E31F7B" w:rsidR="00A939D1" w:rsidRPr="00B31418" w:rsidRDefault="00A939D1" w:rsidP="00C17703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680FA6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Wang H, Xu Q, Kong Y H, et al. Arabidopsis WRKY45 transcription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f</w:t>
            </w:r>
            <w:r w:rsidRPr="00680FA6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actor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a</w:t>
            </w:r>
            <w:r w:rsidRPr="00680FA6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ctivates </w:t>
            </w:r>
            <w:r w:rsidRPr="00680FA6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PHOSPHATE TRANSPORTER1;1</w:t>
            </w:r>
            <w:r w:rsidRPr="00680FA6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e</w:t>
            </w:r>
            <w:r w:rsidRPr="00680FA6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xpression in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r</w:t>
            </w:r>
            <w:r w:rsidRPr="00680FA6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esponse to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p</w:t>
            </w:r>
            <w:r w:rsidRPr="00680FA6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hosphate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</w:t>
            </w:r>
            <w:r w:rsidRPr="00680FA6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tarvation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CB77F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[J].</w:t>
            </w:r>
            <w:r w:rsidRPr="00680FA6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Plant Physiology,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2014, </w:t>
            </w:r>
            <w:r w:rsidRPr="00680FA6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64(4):2020-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202</w:t>
            </w:r>
            <w:r w:rsidRPr="00680FA6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9.</w:t>
            </w:r>
          </w:p>
        </w:tc>
      </w:tr>
      <w:tr w:rsidR="00A939D1" w:rsidRPr="00B31418" w14:paraId="13259FA5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D74F9E" w14:textId="64ED0458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17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1650CB" w14:textId="11805BC9" w:rsidR="00A939D1" w:rsidRPr="00CA35E7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E01CB5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T2G464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2640E8" w14:textId="492DF0C5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E01CB5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19248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4D0DB" w14:textId="77777777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1D53D3" w14:textId="77777777" w:rsidR="00A939D1" w:rsidRPr="00B31418" w:rsidRDefault="00A939D1" w:rsidP="00A939D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939D1" w:rsidRPr="00B31418" w14:paraId="1222700D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AE6FB1" w14:textId="0928472C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18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FFA727" w14:textId="17126A1C" w:rsidR="00A939D1" w:rsidRPr="00CA35E7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883FC8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T4G0172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BC5272" w14:textId="762185CA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883FC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28001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B399A1" w14:textId="50DF3988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I</w:t>
            </w:r>
            <w:r w:rsidRPr="00E44F85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nvolve in Al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T</w:t>
            </w:r>
            <w:r w:rsidRPr="00E44F85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olerance</w:t>
            </w: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19BADC" w14:textId="0B5F739E" w:rsidR="00A939D1" w:rsidRPr="00B31418" w:rsidRDefault="00A939D1" w:rsidP="00C17703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0E401A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Li CX, Yan JY, Ren JY</w:t>
            </w:r>
            <w:r w:rsidRPr="00680FA6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, et al.</w:t>
            </w:r>
            <w:r w:rsidRPr="000E401A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A WRKY transcription factor confers aluminum tolerance via regulation of cell wall modifying genes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CB77F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[J]</w:t>
            </w:r>
            <w:r w:rsidRPr="000E401A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. J </w:t>
            </w:r>
            <w:proofErr w:type="spellStart"/>
            <w:r w:rsidRPr="000E401A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Integr</w:t>
            </w:r>
            <w:proofErr w:type="spellEnd"/>
            <w:r w:rsidRPr="000E401A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Plant </w:t>
            </w:r>
            <w:proofErr w:type="spellStart"/>
            <w:r w:rsidRPr="000E401A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Bio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,</w:t>
            </w:r>
            <w:r w:rsidRPr="000E401A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2020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0E401A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62(8):1176-1192.</w:t>
            </w:r>
          </w:p>
        </w:tc>
      </w:tr>
      <w:tr w:rsidR="00A939D1" w:rsidRPr="00B31418" w14:paraId="2BF93C9F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61C34B" w14:textId="37051F3E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19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8E0469" w14:textId="5B396D82" w:rsidR="00A939D1" w:rsidRPr="00CA35E7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541A0C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T5G4952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4C2D20" w14:textId="5A83E788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025B57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35012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6BFD91" w14:textId="77777777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EB6E74" w14:textId="77777777" w:rsidR="00A939D1" w:rsidRPr="00B31418" w:rsidRDefault="00A939D1" w:rsidP="00A939D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939D1" w:rsidRPr="00B31418" w14:paraId="56D5FA46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08610" w14:textId="4C21A79B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20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03E0B1" w14:textId="49CD9E4B" w:rsidR="00A939D1" w:rsidRPr="00CA35E7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025B57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T5G4329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CFA7B7" w14:textId="1ED21520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025B57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34347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61E0E8" w14:textId="77777777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FE24C8" w14:textId="77777777" w:rsidR="00A939D1" w:rsidRPr="00B31418" w:rsidRDefault="00A939D1" w:rsidP="00A939D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939D1" w:rsidRPr="00B31418" w14:paraId="49D32516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ECF32" w14:textId="029BA759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21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5F9364" w14:textId="178815FA" w:rsidR="00A939D1" w:rsidRPr="00CA35E7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025B57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T5G2617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A668A0" w14:textId="43DB8607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025B57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32686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8A15B" w14:textId="77777777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231B17" w14:textId="3E250923" w:rsidR="00A939D1" w:rsidRPr="00B31418" w:rsidRDefault="00A939D1" w:rsidP="00A939D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939D1" w:rsidRPr="00B31418" w14:paraId="40920DB7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CA3F5F" w14:textId="5E5BD32F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22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EDDFE0" w14:textId="0A3C364C" w:rsidR="00A939D1" w:rsidRPr="00CA35E7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025B57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T5G6481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B26F57" w14:textId="591B1760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85647C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36602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6623B7" w14:textId="77777777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74E56C" w14:textId="77777777" w:rsidR="00A939D1" w:rsidRPr="00B31418" w:rsidRDefault="00A939D1" w:rsidP="00A939D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939D1" w:rsidRPr="00B31418" w14:paraId="0649ECF4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7412E" w14:textId="37A20DD2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23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7C6657" w14:textId="29947971" w:rsidR="00A939D1" w:rsidRPr="00CA35E7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85647C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T5G4526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6EEF45" w14:textId="5126647E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85647C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34562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E17D7" w14:textId="77777777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454A8E" w14:textId="77777777" w:rsidR="00A939D1" w:rsidRPr="00B31418" w:rsidRDefault="00A939D1" w:rsidP="00A939D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939D1" w:rsidRPr="00B31418" w14:paraId="5566FDAC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4CD6A2" w14:textId="12AB687C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24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D2C330" w14:textId="54B9E4F6" w:rsidR="00A939D1" w:rsidRPr="00CA35E7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A2668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T4G2381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970D6F" w14:textId="6C1F411D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6A266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28481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B450C" w14:textId="2EC84CC8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N</w:t>
            </w:r>
            <w:r w:rsidRPr="006A266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egatively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R</w:t>
            </w:r>
            <w:r w:rsidRPr="006A266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egulate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D</w:t>
            </w:r>
            <w:r w:rsidRPr="006A266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rought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T</w:t>
            </w:r>
            <w:r w:rsidRPr="006A266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olerance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C4C283" w14:textId="4943398D" w:rsidR="00A939D1" w:rsidRPr="00B31418" w:rsidRDefault="00A939D1" w:rsidP="00C17703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6A266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Sun Y, Yu D. Activated expression of </w:t>
            </w:r>
            <w:r w:rsidRPr="00095D3B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tWRKY53</w:t>
            </w:r>
            <w:r w:rsidRPr="006A266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negatively regulates drought tolerance by mediating stomatal movement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CB77F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[J]</w:t>
            </w:r>
            <w:r w:rsidRPr="000E401A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6A266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Plant Cell Rep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,</w:t>
            </w:r>
            <w:r w:rsidRPr="006A266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2015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6A2668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34(8):1295-306.</w:t>
            </w:r>
          </w:p>
        </w:tc>
      </w:tr>
      <w:tr w:rsidR="00A939D1" w:rsidRPr="00B31418" w14:paraId="7F94627A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356F9" w14:textId="6585221E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25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AC6EBD" w14:textId="7AC62A28" w:rsidR="00A939D1" w:rsidRPr="00CA35E7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B458A4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T2G4075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213229" w14:textId="798EED4A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B458A4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18670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E1F25" w14:textId="55C30C4F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M</w:t>
            </w:r>
            <w:r w:rsidRPr="007A5AF7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odulat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O</w:t>
            </w:r>
            <w:r w:rsidRPr="007A5AF7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motic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</w:t>
            </w:r>
            <w:r w:rsidRPr="007A5AF7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tress</w:t>
            </w:r>
            <w:proofErr w:type="spellEnd"/>
            <w:r w:rsidRPr="007A5AF7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T</w:t>
            </w:r>
            <w:r w:rsidRPr="007A5AF7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olerance</w:t>
            </w: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D9687" w14:textId="115D0430" w:rsidR="00A939D1" w:rsidRPr="00B31418" w:rsidRDefault="00A939D1" w:rsidP="00C17703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A5AF7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Li J, </w:t>
            </w:r>
            <w:proofErr w:type="spellStart"/>
            <w:r w:rsidRPr="007A5AF7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Besseau</w:t>
            </w:r>
            <w:proofErr w:type="spellEnd"/>
            <w:r w:rsidRPr="007A5AF7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S, </w:t>
            </w:r>
            <w:proofErr w:type="spellStart"/>
            <w:r w:rsidRPr="007A5AF7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Törönen</w:t>
            </w:r>
            <w:proofErr w:type="spellEnd"/>
            <w:r w:rsidRPr="007A5AF7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P, et al. Defense-related transcription factors WRKY70 and WRKY54 modulate osmotic stress tolerance by regulating stomatal aperture in </w:t>
            </w:r>
            <w:r w:rsidRPr="007A5AF7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rabidopsis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Pr="00CB77F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[J]</w:t>
            </w:r>
            <w:r w:rsidRPr="000E401A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.</w:t>
            </w:r>
            <w:r w:rsidRPr="007A5AF7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New Phytol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,</w:t>
            </w:r>
            <w:r w:rsidRPr="007A5AF7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2013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7A5AF7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200(2):457-472.</w:t>
            </w:r>
          </w:p>
        </w:tc>
      </w:tr>
      <w:tr w:rsidR="00A939D1" w:rsidRPr="00B31418" w14:paraId="52F1A573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6F81F6" w14:textId="658BBBC3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26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99C3A" w14:textId="5760CC72" w:rsidR="00A939D1" w:rsidRPr="00CA35E7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062421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T1G640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4B1916" w14:textId="5AA03296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062421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42703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0E4DCA" w14:textId="77777777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CB0E55" w14:textId="77777777" w:rsidR="00A939D1" w:rsidRPr="00B31418" w:rsidRDefault="00A939D1" w:rsidP="00C17703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939D1" w:rsidRPr="00B31418" w14:paraId="6E71A52A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2178AF" w14:textId="268BE093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27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1FC351" w14:textId="5D64D2E7" w:rsidR="00A939D1" w:rsidRPr="00CA35E7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062421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T1G6931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94CA12" w14:textId="16989279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0612A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43262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1917F6" w14:textId="2758147C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40612A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Improve Drought Tolerance</w:t>
            </w: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B92949" w14:textId="1AB08505" w:rsidR="00A939D1" w:rsidRPr="00B31418" w:rsidRDefault="00A939D1" w:rsidP="00C17703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767A3B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Jiang Y, Liang G, Yu D. Activated expression of WRKY57 confers drought tolerance in Arabidopsis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CB77F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[J]</w:t>
            </w:r>
            <w:r w:rsidRPr="000E401A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.</w:t>
            </w:r>
            <w:r w:rsidRPr="00767A3B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767A3B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Mol</w:t>
            </w:r>
            <w:proofErr w:type="spellEnd"/>
            <w:r w:rsidRPr="00767A3B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Plant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,</w:t>
            </w:r>
            <w:r w:rsidRPr="00767A3B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2012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767A3B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5(6):1375-88.</w:t>
            </w:r>
          </w:p>
        </w:tc>
      </w:tr>
      <w:tr w:rsidR="00A939D1" w:rsidRPr="00B31418" w14:paraId="1308B7D1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161E8F" w14:textId="4ADC6A65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28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9F0A7F" w14:textId="040F6C29" w:rsidR="00A939D1" w:rsidRPr="00CA35E7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9A031A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T3G0108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628CF8" w14:textId="68AEF9D5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9A031A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21213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C6CFF9" w14:textId="77777777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25610A" w14:textId="77777777" w:rsidR="00A939D1" w:rsidRPr="00B31418" w:rsidRDefault="00A939D1" w:rsidP="00A939D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939D1" w:rsidRPr="00B31418" w14:paraId="68182091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28C01" w14:textId="349A46D8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29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1C760" w14:textId="7604662F" w:rsidR="00A939D1" w:rsidRPr="00CA35E7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835690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T2G219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DA6C84" w14:textId="412A5E0A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83569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16726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1D819" w14:textId="77777777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4C1040" w14:textId="77777777" w:rsidR="00A939D1" w:rsidRPr="00B31418" w:rsidRDefault="00A939D1" w:rsidP="00A939D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939D1" w:rsidRPr="00B31418" w14:paraId="17710B68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5BA44E" w14:textId="0821D2B9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30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BB05D2" w14:textId="75C888AF" w:rsidR="00A939D1" w:rsidRPr="00CA35E7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030EDE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T1G623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DB400D" w14:textId="7EB0A7A0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030EDE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42527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3508D2" w14:textId="77777777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A00873" w14:textId="77777777" w:rsidR="00A939D1" w:rsidRPr="00B31418" w:rsidRDefault="00A939D1" w:rsidP="00A939D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939D1" w:rsidRPr="00B31418" w14:paraId="2C5F007D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D59516" w14:textId="30F2CC52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31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C5244A" w14:textId="6659FCD9" w:rsidR="00A939D1" w:rsidRPr="00CA35E7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030EDE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T2G250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E06AB" w14:textId="2DE34984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030EDE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17039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22BB84" w14:textId="77777777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809849" w14:textId="77777777" w:rsidR="00A939D1" w:rsidRPr="00B31418" w:rsidRDefault="00A939D1" w:rsidP="00A939D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939D1" w:rsidRPr="00B31418" w14:paraId="36408BAC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53950E" w14:textId="114C79F3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32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89F5BB" w14:textId="56E7930E" w:rsidR="00A939D1" w:rsidRPr="00CA35E7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030EDE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T1G1886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A4DC63" w14:textId="77E1A3DD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030EDE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38467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7B52B" w14:textId="77777777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DE03B1" w14:textId="77777777" w:rsidR="00A939D1" w:rsidRPr="00B31418" w:rsidRDefault="00A939D1" w:rsidP="00A939D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939D1" w:rsidRPr="00B31418" w14:paraId="27988E45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4F9772" w14:textId="177B8A1E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33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71E96C" w14:textId="4BAC0D42" w:rsidR="00A939D1" w:rsidRPr="00CA35E7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</w:t>
            </w:r>
            <w:r w:rsidRPr="00030EDE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T5G019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4BB7D" w14:textId="225A97D8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030EDE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31826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69696D" w14:textId="77777777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FE4B39" w14:textId="77777777" w:rsidR="00A939D1" w:rsidRPr="00B31418" w:rsidRDefault="00A939D1" w:rsidP="00A939D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939D1" w:rsidRPr="00B31418" w14:paraId="4F268193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F3372E" w14:textId="1834BDB9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34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8B641" w14:textId="1F570FC7" w:rsidR="00A939D1" w:rsidRPr="00CA35E7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030EDE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T1G666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94AD95" w14:textId="79C0FD94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2D2B1B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42978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D42264" w14:textId="691CD61E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R</w:t>
            </w:r>
            <w:r w:rsidRPr="002D2B1B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esponse to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A</w:t>
            </w:r>
            <w:r w:rsidRPr="002D2B1B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bscisic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A</w:t>
            </w:r>
            <w:r w:rsidRPr="002D2B1B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cid and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D</w:t>
            </w:r>
            <w:r w:rsidRPr="002D2B1B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rought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T</w:t>
            </w:r>
            <w:r w:rsidRPr="002D2B1B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olerance</w:t>
            </w: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383A6E" w14:textId="207ABA32" w:rsidR="00A939D1" w:rsidRPr="002D2B1B" w:rsidRDefault="00A939D1" w:rsidP="00C17703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2D2B1B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Ren X, Chen Z, Liu Y, Zhang H, et al. ABO3, a WRKY transcription factor, mediates plant responses to abscisic acid and drought tolerance in </w:t>
            </w:r>
            <w:r w:rsidRPr="002D2B1B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rabidopsis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CB77F3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[J]</w:t>
            </w:r>
            <w:r w:rsidRPr="000E401A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.</w:t>
            </w:r>
            <w:r w:rsidRPr="002D2B1B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Plant J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,</w:t>
            </w:r>
            <w:r w:rsidRPr="002D2B1B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2010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2D2B1B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63(3):417-29.</w:t>
            </w:r>
          </w:p>
        </w:tc>
      </w:tr>
      <w:tr w:rsidR="00A939D1" w:rsidRPr="00B31418" w14:paraId="047605AC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FEFBDC" w14:textId="6E79191A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35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11052E" w14:textId="515697BE" w:rsidR="00A939D1" w:rsidRPr="00CA35E7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90969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T1G6656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00A2E1" w14:textId="25AD4CE5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690969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42974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58487" w14:textId="77777777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6A135F" w14:textId="77777777" w:rsidR="00A939D1" w:rsidRPr="00B31418" w:rsidRDefault="00A939D1" w:rsidP="00C17703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</w:tbl>
    <w:p w14:paraId="2E147910" w14:textId="77777777" w:rsidR="009A4941" w:rsidRDefault="009A4941">
      <w:r>
        <w:br w:type="page"/>
      </w:r>
      <w:bookmarkStart w:id="1" w:name="_GoBack"/>
      <w:bookmarkEnd w:id="1"/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37"/>
        <w:gridCol w:w="1362"/>
        <w:gridCol w:w="1371"/>
        <w:gridCol w:w="1937"/>
        <w:gridCol w:w="8141"/>
      </w:tblGrid>
      <w:tr w:rsidR="00A939D1" w:rsidRPr="00B31418" w14:paraId="665067BB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6CAEF9" w14:textId="2734C273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36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14B04" w14:textId="28CA569A" w:rsidR="00A939D1" w:rsidRPr="00CA35E7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90969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T1G2928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27BA03" w14:textId="300A183F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397EDB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39802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17CBBF" w14:textId="77777777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F0433D" w14:textId="77777777" w:rsidR="00A939D1" w:rsidRPr="00B31418" w:rsidRDefault="00A939D1" w:rsidP="00C17703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939D1" w:rsidRPr="00B31418" w14:paraId="59DD2D5B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45A8D" w14:textId="30A6A410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37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02A8F0" w14:textId="0BC5031E" w:rsidR="00A939D1" w:rsidRPr="00CA35E7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397EDB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T1G8059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7F79A" w14:textId="2F0E9FCE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397EDB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44398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827E86" w14:textId="77777777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3CC1A1" w14:textId="77777777" w:rsidR="00A939D1" w:rsidRPr="00B31418" w:rsidRDefault="00A939D1" w:rsidP="00C17703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939D1" w:rsidRPr="00B31418" w14:paraId="068BFAE0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23F7EF" w14:textId="459EC5C0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38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EB5C5F" w14:textId="547F667B" w:rsidR="00A939D1" w:rsidRPr="00CA35E7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397EDB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T1G6655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43A378" w14:textId="0CECC9A1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397EDB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42973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E30F48" w14:textId="77777777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CE0B16" w14:textId="77777777" w:rsidR="00A939D1" w:rsidRPr="00B31418" w:rsidRDefault="00A939D1" w:rsidP="00C17703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939D1" w:rsidRPr="00B31418" w14:paraId="4D2ABAAD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15F2E" w14:textId="0257C9A5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39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8D44C5" w14:textId="66621536" w:rsidR="00A939D1" w:rsidRPr="00CA35E7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397EDB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T3G6234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942A56" w14:textId="71DA0E6F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397EDB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25407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28E6E2" w14:textId="77777777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E2412" w14:textId="77777777" w:rsidR="00A939D1" w:rsidRPr="00B31418" w:rsidRDefault="00A939D1" w:rsidP="00C17703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939D1" w:rsidRPr="00B31418" w14:paraId="1F12F05B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A8E575" w14:textId="02141D51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40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778170" w14:textId="351805C2" w:rsidR="00A939D1" w:rsidRPr="00CA35E7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397EDB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T3G5871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D678D" w14:textId="2FF9E2A6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397EDB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25040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A591A" w14:textId="77777777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E8FBDB" w14:textId="77777777" w:rsidR="00A939D1" w:rsidRPr="00B31418" w:rsidRDefault="00A939D1" w:rsidP="00C17703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939D1" w:rsidRPr="00B31418" w14:paraId="1C5C1C2E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975C71" w14:textId="445F6CAA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41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C243BA" w14:textId="383ED323" w:rsidR="00A939D1" w:rsidRPr="00CA35E7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397EDB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T4G2424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AD06F8" w14:textId="4292C6B2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459DD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28525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F12E1C" w14:textId="77777777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82D618" w14:textId="77777777" w:rsidR="00A939D1" w:rsidRPr="00B31418" w:rsidRDefault="00A939D1" w:rsidP="00C17703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939D1" w:rsidRPr="00B31418" w14:paraId="5EE327A5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5495D6" w14:textId="5BBC6CC4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42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04E1CC" w14:textId="4F5A2086" w:rsidR="00A939D1" w:rsidRPr="00CA35E7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D459DD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T3G5640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572BA5" w14:textId="05121798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459DD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24807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323F4B" w14:textId="77777777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B2FEBC" w14:textId="77777777" w:rsidR="00A939D1" w:rsidRPr="00B31418" w:rsidRDefault="00A939D1" w:rsidP="00C17703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939D1" w:rsidRPr="00B31418" w14:paraId="3370A0CE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547710" w14:textId="74965805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43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68630C" w14:textId="3DA15AC9" w:rsidR="00A939D1" w:rsidRPr="00CA35E7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D459DD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T1G2986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ACB313" w14:textId="2E3FEA22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459DD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39864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5ED971" w14:textId="185133F2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35261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Response to salt tolerant</w:t>
            </w: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C868FD" w14:textId="0652103F" w:rsidR="00A939D1" w:rsidRPr="00B31418" w:rsidRDefault="00A939D1" w:rsidP="00C17703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35261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Yu Y, Wang L, Chen J, et al. WRKY71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a</w:t>
            </w:r>
            <w:r w:rsidRPr="00135261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cts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a</w:t>
            </w:r>
            <w:r w:rsidRPr="00135261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ntagonistically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a</w:t>
            </w:r>
            <w:r w:rsidRPr="00135261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gainst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</w:t>
            </w:r>
            <w:r w:rsidRPr="00135261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alt-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d</w:t>
            </w:r>
            <w:r w:rsidRPr="00135261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elayed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f</w:t>
            </w:r>
            <w:r w:rsidRPr="00135261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lowering in Arabidopsis thaliana [J]. Plant and Cell Physiology, 2018, 59(2): 414-422.</w:t>
            </w:r>
          </w:p>
        </w:tc>
      </w:tr>
      <w:tr w:rsidR="00A939D1" w:rsidRPr="00B31418" w14:paraId="7452FD0A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23D82" w14:textId="2767ADFB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44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EE7705" w14:textId="5412DF16" w:rsidR="00A939D1" w:rsidRPr="00CA35E7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47982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T5G1513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58F001" w14:textId="2DEEAA93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47982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31365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FC337F" w14:textId="77777777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5086DF" w14:textId="77777777" w:rsidR="00A939D1" w:rsidRPr="00B31418" w:rsidRDefault="00A939D1" w:rsidP="00C17703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939D1" w:rsidRPr="00B31418" w14:paraId="52BB0931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F6E624" w14:textId="0A778120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45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E7A102" w14:textId="763A3743" w:rsidR="00A939D1" w:rsidRPr="00CA35E7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656D30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T5G2865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18B0D3" w14:textId="55DFAF71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656D3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32971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448C74" w14:textId="77777777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CD3D71" w14:textId="77777777" w:rsidR="00A939D1" w:rsidRPr="00B31418" w:rsidRDefault="00A939D1" w:rsidP="00C17703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A939D1" w:rsidRPr="00B31418" w14:paraId="685822B1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67BFC4" w14:textId="3C70AAEF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46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474DC" w14:textId="5F5DE920" w:rsidR="00A939D1" w:rsidRPr="00CA35E7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B3920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T5G1308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73C74F" w14:textId="2C248372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2B392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31147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B1DBB2" w14:textId="31CD680E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R</w:t>
            </w:r>
            <w:r w:rsidRPr="002B392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egulate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F</w:t>
            </w:r>
            <w:r w:rsidRPr="002B392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lowering</w:t>
            </w: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4605C5" w14:textId="6D2EC8D2" w:rsidR="00A939D1" w:rsidRPr="00B31418" w:rsidRDefault="00A939D1" w:rsidP="00C17703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2B392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Zhang L, Chen L, Yu D. Transcription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f</w:t>
            </w:r>
            <w:r w:rsidRPr="002B392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actor WRKY75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i</w:t>
            </w:r>
            <w:r w:rsidRPr="002B392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nteracts with DELLA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p</w:t>
            </w:r>
            <w:r w:rsidRPr="002B392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roteins to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a</w:t>
            </w:r>
            <w:r w:rsidRPr="002B392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ffect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f</w:t>
            </w:r>
            <w:r w:rsidRPr="002B392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lowering</w:t>
            </w:r>
            <w:r w:rsidRPr="00135261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[J].</w:t>
            </w:r>
            <w:r w:rsidRPr="002B392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Plant </w:t>
            </w:r>
            <w:proofErr w:type="spellStart"/>
            <w:r w:rsidRPr="002B392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Physio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,</w:t>
            </w:r>
            <w:r w:rsidRPr="002B392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2018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2B3920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176(1):790-803.</w:t>
            </w:r>
          </w:p>
        </w:tc>
      </w:tr>
      <w:tr w:rsidR="00A939D1" w:rsidRPr="00B31418" w14:paraId="4659ED10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AE10F5" w14:textId="2C74EE07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47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CD55AE" w14:textId="3E488EE8" w:rsidR="00A939D1" w:rsidRPr="00CA35E7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7E6869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T5G4635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5CC369" w14:textId="4D34E9C2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906EE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34678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C16CC2" w14:textId="40EBAEE7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M</w:t>
            </w:r>
            <w:r w:rsidRPr="00D906EE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odulate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</w:t>
            </w:r>
            <w:r w:rsidRPr="00D906EE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alinity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S</w:t>
            </w:r>
            <w:r w:rsidRPr="00D906EE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tress 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T</w:t>
            </w:r>
            <w:r w:rsidRPr="00D906EE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olerance</w:t>
            </w: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76319A" w14:textId="07E34C90" w:rsidR="00A939D1" w:rsidRPr="00B31418" w:rsidRDefault="00A939D1" w:rsidP="00C17703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D906EE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Hu Y, Chen L, Wang H</w:t>
            </w:r>
            <w:r w:rsidRPr="00135261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, et al.</w:t>
            </w:r>
            <w:r w:rsidRPr="00D906EE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Arabidopsis transcription factor WRKY8 functions antagonistically with its interacting partner VQ9 to modulate salinity stress tolerance</w:t>
            </w:r>
            <w:r w:rsidRPr="00135261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[J].</w:t>
            </w:r>
            <w:r w:rsidRPr="00D906EE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 Plant J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D906EE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2013</w:t>
            </w:r>
            <w: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 xml:space="preserve">, </w:t>
            </w:r>
            <w:r w:rsidRPr="00D906EE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74(5):730-45.</w:t>
            </w:r>
          </w:p>
        </w:tc>
      </w:tr>
      <w:tr w:rsidR="00A939D1" w:rsidRPr="00B31418" w14:paraId="2E5D714B" w14:textId="77777777" w:rsidTr="00C37459">
        <w:trPr>
          <w:trHeight w:val="340"/>
          <w:jc w:val="center"/>
        </w:trPr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89A2D" w14:textId="49C03094" w:rsidR="00A939D1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eastAsia="SimSun" w:hAnsi="Times New Roman" w:cs="Times New Roman"/>
                <w:bCs/>
                <w:color w:val="000000"/>
                <w:sz w:val="15"/>
                <w:szCs w:val="15"/>
              </w:rPr>
              <w:t>48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6FB98A" w14:textId="4EA2D1CF" w:rsidR="00A939D1" w:rsidRPr="00CA35E7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D5F94"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  <w:t>AT1G6815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2DD373" w14:textId="389E1727" w:rsidR="00A939D1" w:rsidRPr="002E60D8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 w:rsidRPr="001D5F94"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  <w:t>843143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15C755" w14:textId="77777777" w:rsidR="00A939D1" w:rsidRPr="00143483" w:rsidRDefault="00A939D1" w:rsidP="00A939D1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8CD893" w14:textId="77777777" w:rsidR="00A939D1" w:rsidRPr="00B31418" w:rsidRDefault="00A939D1" w:rsidP="00A939D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bookmarkEnd w:id="0"/>
    </w:tbl>
    <w:p w14:paraId="720E1C41" w14:textId="77777777" w:rsidR="009B4ACD" w:rsidRPr="009B4ACD" w:rsidRDefault="009B4ACD" w:rsidP="009A4941">
      <w:pPr>
        <w:spacing w:line="220" w:lineRule="atLeast"/>
      </w:pPr>
    </w:p>
    <w:sectPr w:rsidR="009B4ACD" w:rsidRPr="009B4ACD" w:rsidSect="009B4ACD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8E9423" w14:textId="77777777" w:rsidR="00540D35" w:rsidRDefault="00540D35" w:rsidP="00572CF2">
      <w:pPr>
        <w:spacing w:after="0"/>
      </w:pPr>
      <w:r>
        <w:separator/>
      </w:r>
    </w:p>
  </w:endnote>
  <w:endnote w:type="continuationSeparator" w:id="0">
    <w:p w14:paraId="20E8EE63" w14:textId="77777777" w:rsidR="00540D35" w:rsidRDefault="00540D35" w:rsidP="00572CF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AC5DD8" w14:textId="77777777" w:rsidR="00540D35" w:rsidRDefault="00540D35" w:rsidP="00572CF2">
      <w:pPr>
        <w:spacing w:after="0"/>
      </w:pPr>
      <w:r>
        <w:separator/>
      </w:r>
    </w:p>
  </w:footnote>
  <w:footnote w:type="continuationSeparator" w:id="0">
    <w:p w14:paraId="500A2062" w14:textId="77777777" w:rsidR="00540D35" w:rsidRDefault="00540D35" w:rsidP="00572CF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D50"/>
    <w:rsid w:val="000016B4"/>
    <w:rsid w:val="0000217D"/>
    <w:rsid w:val="00025B57"/>
    <w:rsid w:val="00030EDE"/>
    <w:rsid w:val="00042832"/>
    <w:rsid w:val="00062421"/>
    <w:rsid w:val="00095D3B"/>
    <w:rsid w:val="000B58D5"/>
    <w:rsid w:val="000E401A"/>
    <w:rsid w:val="00134F9F"/>
    <w:rsid w:val="00135261"/>
    <w:rsid w:val="00143483"/>
    <w:rsid w:val="00147982"/>
    <w:rsid w:val="00180F42"/>
    <w:rsid w:val="001D5F94"/>
    <w:rsid w:val="001D6041"/>
    <w:rsid w:val="001E328E"/>
    <w:rsid w:val="00214221"/>
    <w:rsid w:val="00231FA3"/>
    <w:rsid w:val="00235200"/>
    <w:rsid w:val="002464D7"/>
    <w:rsid w:val="002542AA"/>
    <w:rsid w:val="00264183"/>
    <w:rsid w:val="00272913"/>
    <w:rsid w:val="00272FCF"/>
    <w:rsid w:val="0029047C"/>
    <w:rsid w:val="002B3920"/>
    <w:rsid w:val="002C0C4F"/>
    <w:rsid w:val="002D2B1B"/>
    <w:rsid w:val="002E25AF"/>
    <w:rsid w:val="002E60D8"/>
    <w:rsid w:val="0030118D"/>
    <w:rsid w:val="00310625"/>
    <w:rsid w:val="00323B43"/>
    <w:rsid w:val="00380EBF"/>
    <w:rsid w:val="00396CA3"/>
    <w:rsid w:val="00397EDB"/>
    <w:rsid w:val="003A58F3"/>
    <w:rsid w:val="003D37D8"/>
    <w:rsid w:val="003E5C96"/>
    <w:rsid w:val="003F5514"/>
    <w:rsid w:val="0040612A"/>
    <w:rsid w:val="004154AC"/>
    <w:rsid w:val="0042486F"/>
    <w:rsid w:val="00426133"/>
    <w:rsid w:val="004358AB"/>
    <w:rsid w:val="004359D1"/>
    <w:rsid w:val="00464B53"/>
    <w:rsid w:val="00475E2C"/>
    <w:rsid w:val="004A7693"/>
    <w:rsid w:val="004F7C2B"/>
    <w:rsid w:val="00540D35"/>
    <w:rsid w:val="00541A0C"/>
    <w:rsid w:val="0054568F"/>
    <w:rsid w:val="00566822"/>
    <w:rsid w:val="00572CF2"/>
    <w:rsid w:val="005B3E77"/>
    <w:rsid w:val="005C61E2"/>
    <w:rsid w:val="005E01D0"/>
    <w:rsid w:val="005E1B6B"/>
    <w:rsid w:val="006432FB"/>
    <w:rsid w:val="0065179E"/>
    <w:rsid w:val="00656D30"/>
    <w:rsid w:val="006628A2"/>
    <w:rsid w:val="00677CC6"/>
    <w:rsid w:val="00680FA6"/>
    <w:rsid w:val="00690969"/>
    <w:rsid w:val="006A2668"/>
    <w:rsid w:val="006B79FF"/>
    <w:rsid w:val="006D55CA"/>
    <w:rsid w:val="006E15EE"/>
    <w:rsid w:val="0074150D"/>
    <w:rsid w:val="00745A6A"/>
    <w:rsid w:val="0076131A"/>
    <w:rsid w:val="00767A3B"/>
    <w:rsid w:val="00784526"/>
    <w:rsid w:val="007A5AF7"/>
    <w:rsid w:val="007B65F2"/>
    <w:rsid w:val="007E6869"/>
    <w:rsid w:val="0083364F"/>
    <w:rsid w:val="00835690"/>
    <w:rsid w:val="00847E9F"/>
    <w:rsid w:val="0085647C"/>
    <w:rsid w:val="00866A1B"/>
    <w:rsid w:val="00883FC8"/>
    <w:rsid w:val="0088748E"/>
    <w:rsid w:val="008927FD"/>
    <w:rsid w:val="008B7726"/>
    <w:rsid w:val="008F3E3A"/>
    <w:rsid w:val="00913289"/>
    <w:rsid w:val="00972472"/>
    <w:rsid w:val="009A031A"/>
    <w:rsid w:val="009A03DC"/>
    <w:rsid w:val="009A4941"/>
    <w:rsid w:val="009B4ACD"/>
    <w:rsid w:val="00A01BE7"/>
    <w:rsid w:val="00A3155D"/>
    <w:rsid w:val="00A51C9F"/>
    <w:rsid w:val="00A939D1"/>
    <w:rsid w:val="00AC1D01"/>
    <w:rsid w:val="00AE3599"/>
    <w:rsid w:val="00AE5D91"/>
    <w:rsid w:val="00AF266F"/>
    <w:rsid w:val="00B06DAF"/>
    <w:rsid w:val="00B07613"/>
    <w:rsid w:val="00B2560F"/>
    <w:rsid w:val="00B31418"/>
    <w:rsid w:val="00B458A4"/>
    <w:rsid w:val="00B74C9A"/>
    <w:rsid w:val="00BE1234"/>
    <w:rsid w:val="00BE4199"/>
    <w:rsid w:val="00C12446"/>
    <w:rsid w:val="00C17703"/>
    <w:rsid w:val="00C3518F"/>
    <w:rsid w:val="00C37459"/>
    <w:rsid w:val="00C414C2"/>
    <w:rsid w:val="00C43A81"/>
    <w:rsid w:val="00C45A6F"/>
    <w:rsid w:val="00C677A7"/>
    <w:rsid w:val="00C91DBC"/>
    <w:rsid w:val="00CA35E7"/>
    <w:rsid w:val="00CB77F3"/>
    <w:rsid w:val="00CC7AB1"/>
    <w:rsid w:val="00CD30E1"/>
    <w:rsid w:val="00CD7D7B"/>
    <w:rsid w:val="00D07848"/>
    <w:rsid w:val="00D31D50"/>
    <w:rsid w:val="00D32E5D"/>
    <w:rsid w:val="00D40ECF"/>
    <w:rsid w:val="00D459DD"/>
    <w:rsid w:val="00D517B0"/>
    <w:rsid w:val="00D906EE"/>
    <w:rsid w:val="00DB1B9F"/>
    <w:rsid w:val="00DB3BDF"/>
    <w:rsid w:val="00DB51B7"/>
    <w:rsid w:val="00DB5E84"/>
    <w:rsid w:val="00DD1206"/>
    <w:rsid w:val="00E01CB5"/>
    <w:rsid w:val="00E401A2"/>
    <w:rsid w:val="00E44536"/>
    <w:rsid w:val="00E44F85"/>
    <w:rsid w:val="00E553DB"/>
    <w:rsid w:val="00E77C47"/>
    <w:rsid w:val="00EC6764"/>
    <w:rsid w:val="00F40C0D"/>
    <w:rsid w:val="00F86924"/>
    <w:rsid w:val="00FA1A37"/>
    <w:rsid w:val="00FC1A0B"/>
    <w:rsid w:val="00FE4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865F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2CF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72CF2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72CF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72CF2"/>
    <w:rPr>
      <w:rFonts w:ascii="Tahoma" w:hAnsi="Tahoma"/>
      <w:sz w:val="18"/>
      <w:szCs w:val="18"/>
    </w:rPr>
  </w:style>
  <w:style w:type="table" w:styleId="TableGrid">
    <w:name w:val="Table Grid"/>
    <w:basedOn w:val="TableNormal"/>
    <w:rsid w:val="00572CF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2CF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72CF2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72CF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72CF2"/>
    <w:rPr>
      <w:rFonts w:ascii="Tahoma" w:hAnsi="Tahoma"/>
      <w:sz w:val="18"/>
      <w:szCs w:val="18"/>
    </w:rPr>
  </w:style>
  <w:style w:type="table" w:styleId="TableGrid">
    <w:name w:val="Table Grid"/>
    <w:basedOn w:val="TableNormal"/>
    <w:rsid w:val="00572CF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05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9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2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7</TotalTime>
  <Pages>12</Pages>
  <Words>2130</Words>
  <Characters>12143</Characters>
  <Application>Microsoft Office Word</Application>
  <DocSecurity>0</DocSecurity>
  <Lines>101</Lines>
  <Paragraphs>28</Paragraphs>
  <ScaleCrop>false</ScaleCrop>
  <Company/>
  <LinksUpToDate>false</LinksUpToDate>
  <CharactersWithSpaces>14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ahalingamK</cp:lastModifiedBy>
  <cp:revision>50</cp:revision>
  <dcterms:created xsi:type="dcterms:W3CDTF">2022-02-27T12:07:00Z</dcterms:created>
  <dcterms:modified xsi:type="dcterms:W3CDTF">2022-07-25T10:16:00Z</dcterms:modified>
</cp:coreProperties>
</file>